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2D4F1" w14:textId="77777777" w:rsidR="00DF0F10" w:rsidRPr="00DF0F10" w:rsidRDefault="00DF0F10" w:rsidP="00DF0F1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F0F10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651B7E">
        <w:rPr>
          <w:rFonts w:ascii="Times New Roman" w:hAnsi="Times New Roman" w:cs="Times New Roman"/>
          <w:sz w:val="24"/>
          <w:szCs w:val="24"/>
        </w:rPr>
        <w:t>Nomenclature of rice ABA receptors followed in different study</w:t>
      </w:r>
      <w:r w:rsidRPr="00DF0F1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422" w:type="dxa"/>
        <w:tblLook w:val="04A0" w:firstRow="1" w:lastRow="0" w:firstColumn="1" w:lastColumn="0" w:noHBand="0" w:noVBand="1"/>
      </w:tblPr>
      <w:tblGrid>
        <w:gridCol w:w="1323"/>
        <w:gridCol w:w="968"/>
        <w:gridCol w:w="892"/>
        <w:gridCol w:w="929"/>
        <w:gridCol w:w="1025"/>
        <w:gridCol w:w="1182"/>
        <w:gridCol w:w="966"/>
        <w:gridCol w:w="1376"/>
        <w:gridCol w:w="761"/>
      </w:tblGrid>
      <w:tr w:rsidR="00DF0F10" w:rsidRPr="00B63D9F" w14:paraId="0A4CEFD7" w14:textId="77777777" w:rsidTr="007863DA">
        <w:tc>
          <w:tcPr>
            <w:tcW w:w="1323" w:type="dxa"/>
          </w:tcPr>
          <w:p w14:paraId="4C50032F" w14:textId="77777777" w:rsidR="00DF0F10" w:rsidRPr="00B63D9F" w:rsidRDefault="00DF0F10" w:rsidP="007863DA">
            <w:pPr>
              <w:spacing w:before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3D9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GAP Locus ID</w:t>
            </w:r>
          </w:p>
        </w:tc>
        <w:tc>
          <w:tcPr>
            <w:tcW w:w="968" w:type="dxa"/>
          </w:tcPr>
          <w:p w14:paraId="3496EF8D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sz w:val="20"/>
                <w:szCs w:val="20"/>
              </w:rPr>
              <w:t>Miao et al. 2018</w:t>
            </w:r>
          </w:p>
        </w:tc>
        <w:tc>
          <w:tcPr>
            <w:tcW w:w="892" w:type="dxa"/>
          </w:tcPr>
          <w:p w14:paraId="1D70C705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D9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an et al. 2015</w:t>
            </w:r>
          </w:p>
        </w:tc>
        <w:tc>
          <w:tcPr>
            <w:tcW w:w="929" w:type="dxa"/>
          </w:tcPr>
          <w:p w14:paraId="0A8FD9A5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sz w:val="20"/>
                <w:szCs w:val="20"/>
              </w:rPr>
              <w:t>He et al. 2014</w:t>
            </w:r>
          </w:p>
        </w:tc>
        <w:tc>
          <w:tcPr>
            <w:tcW w:w="1025" w:type="dxa"/>
          </w:tcPr>
          <w:p w14:paraId="4B9D45B7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Kim </w:t>
            </w:r>
            <w:r w:rsidRPr="00B63D9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et al. </w:t>
            </w:r>
            <w:r w:rsidRPr="00B63D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82" w:type="dxa"/>
          </w:tcPr>
          <w:p w14:paraId="6B884EDA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sz w:val="20"/>
                <w:szCs w:val="20"/>
              </w:rPr>
              <w:t>No. of Amino acids</w:t>
            </w:r>
          </w:p>
        </w:tc>
        <w:tc>
          <w:tcPr>
            <w:tcW w:w="966" w:type="dxa"/>
          </w:tcPr>
          <w:p w14:paraId="6745E513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sz w:val="20"/>
                <w:szCs w:val="20"/>
              </w:rPr>
              <w:t>Introns in gene</w:t>
            </w:r>
          </w:p>
        </w:tc>
        <w:tc>
          <w:tcPr>
            <w:tcW w:w="1376" w:type="dxa"/>
          </w:tcPr>
          <w:p w14:paraId="7F71E8AF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sz w:val="20"/>
                <w:szCs w:val="20"/>
              </w:rPr>
              <w:t>Apo-receptor for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B63D9F">
              <w:rPr>
                <w:rFonts w:ascii="Times New Roman" w:hAnsi="Times New Roman" w:cs="Times New Roman"/>
                <w:b/>
                <w:sz w:val="20"/>
                <w:szCs w:val="20"/>
              </w:rPr>
              <w:t>He et al. 201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61" w:type="dxa"/>
          </w:tcPr>
          <w:p w14:paraId="4FF87929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sz w:val="20"/>
                <w:szCs w:val="20"/>
              </w:rPr>
              <w:t>Sub family</w:t>
            </w:r>
          </w:p>
        </w:tc>
      </w:tr>
      <w:tr w:rsidR="00DF0F10" w:rsidRPr="00B63D9F" w14:paraId="46C0A2A0" w14:textId="77777777" w:rsidTr="007863DA">
        <w:tc>
          <w:tcPr>
            <w:tcW w:w="1323" w:type="dxa"/>
          </w:tcPr>
          <w:p w14:paraId="4499CBB2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sz w:val="20"/>
                <w:szCs w:val="20"/>
              </w:rPr>
              <w:t>Os10g42280</w:t>
            </w:r>
          </w:p>
        </w:tc>
        <w:tc>
          <w:tcPr>
            <w:tcW w:w="968" w:type="dxa"/>
          </w:tcPr>
          <w:p w14:paraId="5B28352B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L1</w:t>
            </w:r>
          </w:p>
        </w:tc>
        <w:tc>
          <w:tcPr>
            <w:tcW w:w="892" w:type="dxa"/>
          </w:tcPr>
          <w:p w14:paraId="308C93BB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sz w:val="20"/>
                <w:szCs w:val="20"/>
              </w:rPr>
              <w:t>PYL10</w:t>
            </w:r>
          </w:p>
        </w:tc>
        <w:tc>
          <w:tcPr>
            <w:tcW w:w="929" w:type="dxa"/>
          </w:tcPr>
          <w:p w14:paraId="1C0C2FFF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YL1</w:t>
            </w:r>
          </w:p>
        </w:tc>
        <w:tc>
          <w:tcPr>
            <w:tcW w:w="1025" w:type="dxa"/>
          </w:tcPr>
          <w:p w14:paraId="1A9A12EB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RCAR10</w:t>
            </w:r>
          </w:p>
        </w:tc>
        <w:tc>
          <w:tcPr>
            <w:tcW w:w="1182" w:type="dxa"/>
          </w:tcPr>
          <w:p w14:paraId="23D48D93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2</w:t>
            </w:r>
          </w:p>
        </w:tc>
        <w:tc>
          <w:tcPr>
            <w:tcW w:w="966" w:type="dxa"/>
          </w:tcPr>
          <w:p w14:paraId="2C480FD4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76" w:type="dxa"/>
          </w:tcPr>
          <w:p w14:paraId="6394002B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mer</w:t>
            </w:r>
          </w:p>
        </w:tc>
        <w:tc>
          <w:tcPr>
            <w:tcW w:w="761" w:type="dxa"/>
          </w:tcPr>
          <w:p w14:paraId="3FD76EC0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F0F10" w:rsidRPr="00B63D9F" w14:paraId="172D79D7" w14:textId="77777777" w:rsidTr="007863DA">
        <w:tc>
          <w:tcPr>
            <w:tcW w:w="1323" w:type="dxa"/>
          </w:tcPr>
          <w:p w14:paraId="672BBD06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sz w:val="20"/>
                <w:szCs w:val="20"/>
              </w:rPr>
              <w:t>Os06g36670</w:t>
            </w:r>
          </w:p>
        </w:tc>
        <w:tc>
          <w:tcPr>
            <w:tcW w:w="968" w:type="dxa"/>
            <w:shd w:val="clear" w:color="auto" w:fill="auto"/>
          </w:tcPr>
          <w:p w14:paraId="13FF7469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L2</w:t>
            </w:r>
          </w:p>
        </w:tc>
        <w:tc>
          <w:tcPr>
            <w:tcW w:w="892" w:type="dxa"/>
          </w:tcPr>
          <w:p w14:paraId="4A21A2D5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YL9</w:t>
            </w:r>
          </w:p>
        </w:tc>
        <w:tc>
          <w:tcPr>
            <w:tcW w:w="929" w:type="dxa"/>
            <w:shd w:val="clear" w:color="auto" w:fill="auto"/>
          </w:tcPr>
          <w:p w14:paraId="0770922F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YL2</w:t>
            </w:r>
          </w:p>
        </w:tc>
        <w:tc>
          <w:tcPr>
            <w:tcW w:w="1025" w:type="dxa"/>
            <w:shd w:val="clear" w:color="auto" w:fill="auto"/>
          </w:tcPr>
          <w:p w14:paraId="04A4CF86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RCAR9</w:t>
            </w:r>
          </w:p>
        </w:tc>
        <w:tc>
          <w:tcPr>
            <w:tcW w:w="1182" w:type="dxa"/>
            <w:shd w:val="clear" w:color="auto" w:fill="auto"/>
          </w:tcPr>
          <w:p w14:paraId="41B9EEDE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966" w:type="dxa"/>
            <w:shd w:val="clear" w:color="auto" w:fill="auto"/>
          </w:tcPr>
          <w:p w14:paraId="150D946A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76" w:type="dxa"/>
            <w:shd w:val="clear" w:color="auto" w:fill="auto"/>
          </w:tcPr>
          <w:p w14:paraId="45037136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mer</w:t>
            </w:r>
          </w:p>
        </w:tc>
        <w:tc>
          <w:tcPr>
            <w:tcW w:w="761" w:type="dxa"/>
            <w:shd w:val="clear" w:color="auto" w:fill="auto"/>
          </w:tcPr>
          <w:p w14:paraId="301B0221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F0F10" w:rsidRPr="00B63D9F" w14:paraId="161FC9CF" w14:textId="77777777" w:rsidTr="007863DA">
        <w:tc>
          <w:tcPr>
            <w:tcW w:w="1323" w:type="dxa"/>
          </w:tcPr>
          <w:p w14:paraId="46A7FC61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sz w:val="20"/>
                <w:szCs w:val="20"/>
              </w:rPr>
              <w:t>Os02g13330</w:t>
            </w:r>
          </w:p>
        </w:tc>
        <w:tc>
          <w:tcPr>
            <w:tcW w:w="968" w:type="dxa"/>
          </w:tcPr>
          <w:p w14:paraId="3589F5D2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L3</w:t>
            </w:r>
          </w:p>
        </w:tc>
        <w:tc>
          <w:tcPr>
            <w:tcW w:w="892" w:type="dxa"/>
          </w:tcPr>
          <w:p w14:paraId="08A8584D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L2</w:t>
            </w:r>
          </w:p>
        </w:tc>
        <w:tc>
          <w:tcPr>
            <w:tcW w:w="929" w:type="dxa"/>
            <w:shd w:val="clear" w:color="auto" w:fill="auto"/>
          </w:tcPr>
          <w:p w14:paraId="3D5041BD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L3</w:t>
            </w:r>
          </w:p>
        </w:tc>
        <w:tc>
          <w:tcPr>
            <w:tcW w:w="1025" w:type="dxa"/>
            <w:shd w:val="clear" w:color="auto" w:fill="auto"/>
          </w:tcPr>
          <w:p w14:paraId="4AF6B93D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CAR2</w:t>
            </w:r>
          </w:p>
        </w:tc>
        <w:tc>
          <w:tcPr>
            <w:tcW w:w="1182" w:type="dxa"/>
            <w:shd w:val="clear" w:color="auto" w:fill="auto"/>
          </w:tcPr>
          <w:p w14:paraId="762D413C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/211</w:t>
            </w:r>
          </w:p>
        </w:tc>
        <w:tc>
          <w:tcPr>
            <w:tcW w:w="966" w:type="dxa"/>
            <w:shd w:val="clear" w:color="auto" w:fill="auto"/>
          </w:tcPr>
          <w:p w14:paraId="412C801A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76" w:type="dxa"/>
            <w:shd w:val="clear" w:color="auto" w:fill="auto"/>
          </w:tcPr>
          <w:p w14:paraId="633B2F19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mer</w:t>
            </w:r>
          </w:p>
        </w:tc>
        <w:tc>
          <w:tcPr>
            <w:tcW w:w="761" w:type="dxa"/>
            <w:shd w:val="clear" w:color="auto" w:fill="auto"/>
          </w:tcPr>
          <w:p w14:paraId="708AC120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I</w:t>
            </w:r>
          </w:p>
        </w:tc>
      </w:tr>
      <w:tr w:rsidR="00DF0F10" w:rsidRPr="00B63D9F" w14:paraId="4272A177" w14:textId="77777777" w:rsidTr="007863DA">
        <w:tc>
          <w:tcPr>
            <w:tcW w:w="1323" w:type="dxa"/>
          </w:tcPr>
          <w:p w14:paraId="5C8DD44D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sz w:val="20"/>
                <w:szCs w:val="20"/>
              </w:rPr>
              <w:t>Os01g61210</w:t>
            </w:r>
          </w:p>
        </w:tc>
        <w:tc>
          <w:tcPr>
            <w:tcW w:w="968" w:type="dxa"/>
          </w:tcPr>
          <w:p w14:paraId="48168077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L4</w:t>
            </w:r>
          </w:p>
        </w:tc>
        <w:tc>
          <w:tcPr>
            <w:tcW w:w="892" w:type="dxa"/>
          </w:tcPr>
          <w:p w14:paraId="224B1DB0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sz w:val="20"/>
                <w:szCs w:val="20"/>
              </w:rPr>
              <w:t>PYL1</w:t>
            </w:r>
          </w:p>
        </w:tc>
        <w:tc>
          <w:tcPr>
            <w:tcW w:w="929" w:type="dxa"/>
          </w:tcPr>
          <w:p w14:paraId="36BEB537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YL4</w:t>
            </w:r>
          </w:p>
        </w:tc>
        <w:tc>
          <w:tcPr>
            <w:tcW w:w="1025" w:type="dxa"/>
          </w:tcPr>
          <w:p w14:paraId="4D3AD55F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CAR1</w:t>
            </w:r>
          </w:p>
        </w:tc>
        <w:tc>
          <w:tcPr>
            <w:tcW w:w="1182" w:type="dxa"/>
          </w:tcPr>
          <w:p w14:paraId="651887E8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/257</w:t>
            </w:r>
          </w:p>
        </w:tc>
        <w:tc>
          <w:tcPr>
            <w:tcW w:w="966" w:type="dxa"/>
          </w:tcPr>
          <w:p w14:paraId="7922CCC8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76" w:type="dxa"/>
          </w:tcPr>
          <w:p w14:paraId="47171E60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mer</w:t>
            </w:r>
          </w:p>
        </w:tc>
        <w:tc>
          <w:tcPr>
            <w:tcW w:w="761" w:type="dxa"/>
          </w:tcPr>
          <w:p w14:paraId="5CF51D51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</w:t>
            </w:r>
          </w:p>
        </w:tc>
      </w:tr>
      <w:tr w:rsidR="00DF0F10" w:rsidRPr="00B63D9F" w14:paraId="3852DE1D" w14:textId="77777777" w:rsidTr="007863DA">
        <w:tc>
          <w:tcPr>
            <w:tcW w:w="1323" w:type="dxa"/>
          </w:tcPr>
          <w:p w14:paraId="42A9216E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s05g39580</w:t>
            </w:r>
          </w:p>
        </w:tc>
        <w:tc>
          <w:tcPr>
            <w:tcW w:w="968" w:type="dxa"/>
          </w:tcPr>
          <w:p w14:paraId="6D745293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L5</w:t>
            </w:r>
          </w:p>
        </w:tc>
        <w:tc>
          <w:tcPr>
            <w:tcW w:w="892" w:type="dxa"/>
          </w:tcPr>
          <w:p w14:paraId="2290B489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sz w:val="20"/>
                <w:szCs w:val="20"/>
              </w:rPr>
              <w:t>PYL6</w:t>
            </w:r>
          </w:p>
        </w:tc>
        <w:tc>
          <w:tcPr>
            <w:tcW w:w="929" w:type="dxa"/>
          </w:tcPr>
          <w:p w14:paraId="246AAB3C" w14:textId="77777777" w:rsidR="00DF0F10" w:rsidRPr="00B63D9F" w:rsidRDefault="00DF0F10" w:rsidP="007863DA">
            <w:pPr>
              <w:spacing w:before="1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B63D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YL5</w:t>
            </w:r>
          </w:p>
        </w:tc>
        <w:tc>
          <w:tcPr>
            <w:tcW w:w="1025" w:type="dxa"/>
          </w:tcPr>
          <w:p w14:paraId="2B37F0DE" w14:textId="77777777" w:rsidR="00DF0F10" w:rsidRPr="00B63D9F" w:rsidRDefault="00DF0F10" w:rsidP="007863DA">
            <w:pPr>
              <w:spacing w:before="1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B63D9F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RCAR6</w:t>
            </w:r>
          </w:p>
        </w:tc>
        <w:tc>
          <w:tcPr>
            <w:tcW w:w="1182" w:type="dxa"/>
          </w:tcPr>
          <w:p w14:paraId="1C2046D9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/216</w:t>
            </w:r>
          </w:p>
        </w:tc>
        <w:tc>
          <w:tcPr>
            <w:tcW w:w="966" w:type="dxa"/>
          </w:tcPr>
          <w:p w14:paraId="1D4AB047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76" w:type="dxa"/>
          </w:tcPr>
          <w:p w14:paraId="5559452B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mer</w:t>
            </w:r>
          </w:p>
        </w:tc>
        <w:tc>
          <w:tcPr>
            <w:tcW w:w="761" w:type="dxa"/>
          </w:tcPr>
          <w:p w14:paraId="5CBF775C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</w:t>
            </w:r>
          </w:p>
        </w:tc>
      </w:tr>
      <w:tr w:rsidR="00DF0F10" w:rsidRPr="00B63D9F" w14:paraId="76619E48" w14:textId="77777777" w:rsidTr="007863DA">
        <w:tc>
          <w:tcPr>
            <w:tcW w:w="1323" w:type="dxa"/>
          </w:tcPr>
          <w:p w14:paraId="5E1FC245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18600</w:t>
            </w:r>
          </w:p>
        </w:tc>
        <w:tc>
          <w:tcPr>
            <w:tcW w:w="968" w:type="dxa"/>
          </w:tcPr>
          <w:p w14:paraId="036CB2B4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L6</w:t>
            </w:r>
          </w:p>
        </w:tc>
        <w:tc>
          <w:tcPr>
            <w:tcW w:w="892" w:type="dxa"/>
          </w:tcPr>
          <w:p w14:paraId="7C104A80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sz w:val="20"/>
                <w:szCs w:val="20"/>
              </w:rPr>
              <w:t>PYL4</w:t>
            </w:r>
          </w:p>
        </w:tc>
        <w:tc>
          <w:tcPr>
            <w:tcW w:w="929" w:type="dxa"/>
          </w:tcPr>
          <w:p w14:paraId="180709A9" w14:textId="77777777" w:rsidR="00DF0F10" w:rsidRPr="00B63D9F" w:rsidRDefault="00DF0F10" w:rsidP="007863DA">
            <w:pPr>
              <w:spacing w:before="1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sz w:val="20"/>
                <w:szCs w:val="20"/>
              </w:rPr>
              <w:t>PYL6</w:t>
            </w:r>
          </w:p>
        </w:tc>
        <w:tc>
          <w:tcPr>
            <w:tcW w:w="1025" w:type="dxa"/>
          </w:tcPr>
          <w:p w14:paraId="610A674B" w14:textId="77777777" w:rsidR="00DF0F10" w:rsidRPr="00B63D9F" w:rsidRDefault="00DF0F10" w:rsidP="007863DA">
            <w:pPr>
              <w:spacing w:before="1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CAR4</w:t>
            </w:r>
          </w:p>
        </w:tc>
        <w:tc>
          <w:tcPr>
            <w:tcW w:w="1182" w:type="dxa"/>
          </w:tcPr>
          <w:p w14:paraId="67298C59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966" w:type="dxa"/>
          </w:tcPr>
          <w:p w14:paraId="3FFA25F2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76" w:type="dxa"/>
          </w:tcPr>
          <w:p w14:paraId="7A8E992A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no-Dimer</w:t>
            </w:r>
          </w:p>
        </w:tc>
        <w:tc>
          <w:tcPr>
            <w:tcW w:w="761" w:type="dxa"/>
          </w:tcPr>
          <w:p w14:paraId="4B96E1CF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I</w:t>
            </w:r>
          </w:p>
        </w:tc>
      </w:tr>
      <w:tr w:rsidR="00DF0F10" w:rsidRPr="00B63D9F" w14:paraId="524B0AE7" w14:textId="77777777" w:rsidTr="007863DA">
        <w:tc>
          <w:tcPr>
            <w:tcW w:w="1323" w:type="dxa"/>
          </w:tcPr>
          <w:p w14:paraId="1A02396D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eastAsia="Times New Roman" w:hAnsi="Times New Roman" w:cs="Times New Roman"/>
                <w:sz w:val="20"/>
                <w:szCs w:val="20"/>
              </w:rPr>
              <w:t>Os06g33480</w:t>
            </w:r>
          </w:p>
        </w:tc>
        <w:tc>
          <w:tcPr>
            <w:tcW w:w="968" w:type="dxa"/>
          </w:tcPr>
          <w:p w14:paraId="6261DB72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L7</w:t>
            </w:r>
          </w:p>
        </w:tc>
        <w:tc>
          <w:tcPr>
            <w:tcW w:w="892" w:type="dxa"/>
          </w:tcPr>
          <w:p w14:paraId="5F2C7DE0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9" w:type="dxa"/>
          </w:tcPr>
          <w:p w14:paraId="48E5F5EE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YL</w:t>
            </w:r>
            <w:r w:rsidRPr="00B63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5" w:type="dxa"/>
          </w:tcPr>
          <w:p w14:paraId="39189975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82" w:type="dxa"/>
          </w:tcPr>
          <w:p w14:paraId="7FC3E9DA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/197</w:t>
            </w:r>
          </w:p>
        </w:tc>
        <w:tc>
          <w:tcPr>
            <w:tcW w:w="966" w:type="dxa"/>
          </w:tcPr>
          <w:p w14:paraId="19EF53EC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76" w:type="dxa"/>
          </w:tcPr>
          <w:p w14:paraId="0D7344CD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mer</w:t>
            </w:r>
          </w:p>
        </w:tc>
        <w:tc>
          <w:tcPr>
            <w:tcW w:w="761" w:type="dxa"/>
          </w:tcPr>
          <w:p w14:paraId="1A232B91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</w:p>
        </w:tc>
      </w:tr>
      <w:tr w:rsidR="00DF0F10" w:rsidRPr="00B63D9F" w14:paraId="45AD82ED" w14:textId="77777777" w:rsidTr="007863DA">
        <w:tc>
          <w:tcPr>
            <w:tcW w:w="1323" w:type="dxa"/>
          </w:tcPr>
          <w:p w14:paraId="23EE26B9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eastAsia="Times New Roman" w:hAnsi="Times New Roman" w:cs="Times New Roman"/>
                <w:sz w:val="20"/>
                <w:szCs w:val="20"/>
              </w:rPr>
              <w:t>Os02g15640</w:t>
            </w:r>
          </w:p>
        </w:tc>
        <w:tc>
          <w:tcPr>
            <w:tcW w:w="968" w:type="dxa"/>
            <w:shd w:val="clear" w:color="auto" w:fill="auto"/>
          </w:tcPr>
          <w:p w14:paraId="025042C7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L10</w:t>
            </w:r>
          </w:p>
        </w:tc>
        <w:tc>
          <w:tcPr>
            <w:tcW w:w="892" w:type="dxa"/>
          </w:tcPr>
          <w:p w14:paraId="5C1E8F47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sz w:val="20"/>
                <w:szCs w:val="20"/>
              </w:rPr>
              <w:t>PYL3</w:t>
            </w:r>
          </w:p>
        </w:tc>
        <w:tc>
          <w:tcPr>
            <w:tcW w:w="929" w:type="dxa"/>
            <w:shd w:val="clear" w:color="auto" w:fill="auto"/>
          </w:tcPr>
          <w:p w14:paraId="1B6B7F79" w14:textId="77777777" w:rsidR="00DF0F10" w:rsidRPr="00B63D9F" w:rsidRDefault="00DF0F10" w:rsidP="00CB3EC4">
            <w:pPr>
              <w:spacing w:before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sz w:val="20"/>
                <w:szCs w:val="20"/>
              </w:rPr>
              <w:t>PYL</w:t>
            </w:r>
            <w:r w:rsidR="00CB3EC4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025" w:type="dxa"/>
            <w:shd w:val="clear" w:color="auto" w:fill="auto"/>
          </w:tcPr>
          <w:p w14:paraId="060605EC" w14:textId="77777777" w:rsidR="00DF0F10" w:rsidRPr="00B63D9F" w:rsidRDefault="00DF0F10" w:rsidP="007863DA">
            <w:pPr>
              <w:spacing w:before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CAR3</w:t>
            </w:r>
          </w:p>
        </w:tc>
        <w:tc>
          <w:tcPr>
            <w:tcW w:w="1182" w:type="dxa"/>
            <w:shd w:val="clear" w:color="auto" w:fill="auto"/>
          </w:tcPr>
          <w:p w14:paraId="301DF4B8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/206</w:t>
            </w:r>
          </w:p>
        </w:tc>
        <w:tc>
          <w:tcPr>
            <w:tcW w:w="966" w:type="dxa"/>
            <w:shd w:val="clear" w:color="auto" w:fill="auto"/>
          </w:tcPr>
          <w:p w14:paraId="08420359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76" w:type="dxa"/>
            <w:shd w:val="clear" w:color="auto" w:fill="auto"/>
          </w:tcPr>
          <w:p w14:paraId="67873244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mer</w:t>
            </w:r>
          </w:p>
        </w:tc>
        <w:tc>
          <w:tcPr>
            <w:tcW w:w="761" w:type="dxa"/>
            <w:shd w:val="clear" w:color="auto" w:fill="auto"/>
          </w:tcPr>
          <w:p w14:paraId="48A038BD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</w:p>
        </w:tc>
      </w:tr>
      <w:tr w:rsidR="00DF0F10" w:rsidRPr="00B63D9F" w14:paraId="18BEE691" w14:textId="77777777" w:rsidTr="007863DA">
        <w:tc>
          <w:tcPr>
            <w:tcW w:w="1323" w:type="dxa"/>
          </w:tcPr>
          <w:p w14:paraId="2C8496E4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6g33640</w:t>
            </w:r>
          </w:p>
        </w:tc>
        <w:tc>
          <w:tcPr>
            <w:tcW w:w="968" w:type="dxa"/>
            <w:shd w:val="clear" w:color="auto" w:fill="auto"/>
          </w:tcPr>
          <w:p w14:paraId="759D65AB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L8</w:t>
            </w:r>
          </w:p>
        </w:tc>
        <w:tc>
          <w:tcPr>
            <w:tcW w:w="892" w:type="dxa"/>
          </w:tcPr>
          <w:p w14:paraId="32523DD8" w14:textId="77777777" w:rsidR="00DF0F10" w:rsidRPr="00B63D9F" w:rsidRDefault="00DF0F10" w:rsidP="007863DA">
            <w:pPr>
              <w:spacing w:before="10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YL7</w:t>
            </w:r>
          </w:p>
        </w:tc>
        <w:tc>
          <w:tcPr>
            <w:tcW w:w="929" w:type="dxa"/>
            <w:shd w:val="clear" w:color="auto" w:fill="auto"/>
          </w:tcPr>
          <w:p w14:paraId="181B5087" w14:textId="77777777" w:rsidR="00DF0F10" w:rsidRPr="00B63D9F" w:rsidRDefault="00DF0F10" w:rsidP="00CB3EC4">
            <w:pPr>
              <w:spacing w:before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YL</w:t>
            </w:r>
            <w:r w:rsidR="00CB3EC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025" w:type="dxa"/>
            <w:shd w:val="clear" w:color="auto" w:fill="auto"/>
          </w:tcPr>
          <w:p w14:paraId="6AED0256" w14:textId="77777777" w:rsidR="00DF0F10" w:rsidRPr="00B63D9F" w:rsidRDefault="00DF0F10" w:rsidP="007863DA">
            <w:pPr>
              <w:spacing w:before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RCAR7</w:t>
            </w:r>
          </w:p>
        </w:tc>
        <w:tc>
          <w:tcPr>
            <w:tcW w:w="1182" w:type="dxa"/>
            <w:shd w:val="clear" w:color="auto" w:fill="auto"/>
          </w:tcPr>
          <w:p w14:paraId="217F9F65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966" w:type="dxa"/>
            <w:shd w:val="clear" w:color="auto" w:fill="auto"/>
          </w:tcPr>
          <w:p w14:paraId="3812ACCD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76" w:type="dxa"/>
            <w:shd w:val="clear" w:color="auto" w:fill="auto"/>
          </w:tcPr>
          <w:p w14:paraId="3F7BF669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mer</w:t>
            </w:r>
          </w:p>
        </w:tc>
        <w:tc>
          <w:tcPr>
            <w:tcW w:w="761" w:type="dxa"/>
            <w:shd w:val="clear" w:color="auto" w:fill="auto"/>
          </w:tcPr>
          <w:p w14:paraId="11A8EDFE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</w:p>
        </w:tc>
      </w:tr>
      <w:tr w:rsidR="00DF0F10" w:rsidRPr="00B63D9F" w14:paraId="165D78EA" w14:textId="77777777" w:rsidTr="007863DA">
        <w:tc>
          <w:tcPr>
            <w:tcW w:w="1323" w:type="dxa"/>
          </w:tcPr>
          <w:p w14:paraId="6EA0127A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6g33690</w:t>
            </w:r>
          </w:p>
        </w:tc>
        <w:tc>
          <w:tcPr>
            <w:tcW w:w="968" w:type="dxa"/>
            <w:shd w:val="clear" w:color="auto" w:fill="auto"/>
          </w:tcPr>
          <w:p w14:paraId="0DF1CF4E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L9</w:t>
            </w:r>
          </w:p>
        </w:tc>
        <w:tc>
          <w:tcPr>
            <w:tcW w:w="892" w:type="dxa"/>
          </w:tcPr>
          <w:p w14:paraId="10AA95EA" w14:textId="77777777" w:rsidR="00DF0F10" w:rsidRPr="00B63D9F" w:rsidRDefault="00DF0F10" w:rsidP="007863DA">
            <w:pPr>
              <w:spacing w:before="100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B63D9F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YL8</w:t>
            </w:r>
          </w:p>
        </w:tc>
        <w:tc>
          <w:tcPr>
            <w:tcW w:w="929" w:type="dxa"/>
            <w:shd w:val="clear" w:color="auto" w:fill="auto"/>
          </w:tcPr>
          <w:p w14:paraId="7B45FCC8" w14:textId="77777777" w:rsidR="00DF0F10" w:rsidRPr="00B63D9F" w:rsidRDefault="00DF0F10" w:rsidP="00CB3EC4">
            <w:pPr>
              <w:spacing w:before="1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63D9F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YL</w:t>
            </w:r>
            <w:r w:rsidR="00CB3EC4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5" w:type="dxa"/>
            <w:shd w:val="clear" w:color="auto" w:fill="auto"/>
          </w:tcPr>
          <w:p w14:paraId="46FF8F80" w14:textId="77777777" w:rsidR="00DF0F10" w:rsidRPr="00B63D9F" w:rsidRDefault="00DF0F10" w:rsidP="007863DA">
            <w:pPr>
              <w:spacing w:before="1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63D9F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RCAR8</w:t>
            </w:r>
          </w:p>
        </w:tc>
        <w:tc>
          <w:tcPr>
            <w:tcW w:w="1182" w:type="dxa"/>
            <w:shd w:val="clear" w:color="auto" w:fill="auto"/>
          </w:tcPr>
          <w:p w14:paraId="5530EB4E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6/204</w:t>
            </w:r>
          </w:p>
        </w:tc>
        <w:tc>
          <w:tcPr>
            <w:tcW w:w="966" w:type="dxa"/>
            <w:shd w:val="clear" w:color="auto" w:fill="auto"/>
          </w:tcPr>
          <w:p w14:paraId="50BFE5F4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76" w:type="dxa"/>
            <w:shd w:val="clear" w:color="auto" w:fill="auto"/>
          </w:tcPr>
          <w:p w14:paraId="6CE59A94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mer</w:t>
            </w:r>
          </w:p>
        </w:tc>
        <w:tc>
          <w:tcPr>
            <w:tcW w:w="761" w:type="dxa"/>
            <w:shd w:val="clear" w:color="auto" w:fill="auto"/>
          </w:tcPr>
          <w:p w14:paraId="3F6810E8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</w:p>
        </w:tc>
      </w:tr>
      <w:tr w:rsidR="00DF0F10" w:rsidRPr="00B63D9F" w14:paraId="5E08A22C" w14:textId="77777777" w:rsidTr="007863DA">
        <w:tc>
          <w:tcPr>
            <w:tcW w:w="1323" w:type="dxa"/>
          </w:tcPr>
          <w:p w14:paraId="1AF45A50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sz w:val="20"/>
                <w:szCs w:val="20"/>
              </w:rPr>
              <w:t>Os05g12260</w:t>
            </w:r>
          </w:p>
        </w:tc>
        <w:tc>
          <w:tcPr>
            <w:tcW w:w="968" w:type="dxa"/>
            <w:shd w:val="clear" w:color="auto" w:fill="auto"/>
          </w:tcPr>
          <w:p w14:paraId="2B397679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L11</w:t>
            </w:r>
          </w:p>
        </w:tc>
        <w:tc>
          <w:tcPr>
            <w:tcW w:w="892" w:type="dxa"/>
          </w:tcPr>
          <w:p w14:paraId="5682B767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YL5</w:t>
            </w:r>
          </w:p>
        </w:tc>
        <w:tc>
          <w:tcPr>
            <w:tcW w:w="929" w:type="dxa"/>
            <w:shd w:val="clear" w:color="auto" w:fill="auto"/>
          </w:tcPr>
          <w:p w14:paraId="6FC2D424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YL11</w:t>
            </w:r>
          </w:p>
        </w:tc>
        <w:tc>
          <w:tcPr>
            <w:tcW w:w="1025" w:type="dxa"/>
            <w:shd w:val="clear" w:color="auto" w:fill="auto"/>
          </w:tcPr>
          <w:p w14:paraId="20514E3C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RCAR5</w:t>
            </w:r>
          </w:p>
        </w:tc>
        <w:tc>
          <w:tcPr>
            <w:tcW w:w="1182" w:type="dxa"/>
            <w:shd w:val="clear" w:color="auto" w:fill="auto"/>
          </w:tcPr>
          <w:p w14:paraId="6A330FAA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966" w:type="dxa"/>
            <w:shd w:val="clear" w:color="auto" w:fill="auto"/>
          </w:tcPr>
          <w:p w14:paraId="43ECCB9E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76" w:type="dxa"/>
            <w:shd w:val="clear" w:color="auto" w:fill="auto"/>
          </w:tcPr>
          <w:p w14:paraId="6E4C4496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mer</w:t>
            </w:r>
          </w:p>
        </w:tc>
        <w:tc>
          <w:tcPr>
            <w:tcW w:w="761" w:type="dxa"/>
            <w:shd w:val="clear" w:color="auto" w:fill="auto"/>
          </w:tcPr>
          <w:p w14:paraId="7EF026AC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</w:p>
        </w:tc>
      </w:tr>
      <w:tr w:rsidR="00DF0F10" w:rsidRPr="00B63D9F" w14:paraId="66629B79" w14:textId="77777777" w:rsidTr="007863DA">
        <w:tc>
          <w:tcPr>
            <w:tcW w:w="1323" w:type="dxa"/>
          </w:tcPr>
          <w:p w14:paraId="0C425E69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sz w:val="20"/>
                <w:szCs w:val="20"/>
              </w:rPr>
              <w:t>Os02g15620</w:t>
            </w:r>
          </w:p>
        </w:tc>
        <w:tc>
          <w:tcPr>
            <w:tcW w:w="968" w:type="dxa"/>
          </w:tcPr>
          <w:p w14:paraId="692C8F40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L12</w:t>
            </w:r>
          </w:p>
        </w:tc>
        <w:tc>
          <w:tcPr>
            <w:tcW w:w="892" w:type="dxa"/>
          </w:tcPr>
          <w:p w14:paraId="6D80716C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9" w:type="dxa"/>
          </w:tcPr>
          <w:p w14:paraId="738C4101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63D9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YL12</w:t>
            </w:r>
          </w:p>
        </w:tc>
        <w:tc>
          <w:tcPr>
            <w:tcW w:w="1025" w:type="dxa"/>
          </w:tcPr>
          <w:p w14:paraId="66A6BE78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82" w:type="dxa"/>
          </w:tcPr>
          <w:p w14:paraId="25E5EC38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/181</w:t>
            </w:r>
          </w:p>
        </w:tc>
        <w:tc>
          <w:tcPr>
            <w:tcW w:w="966" w:type="dxa"/>
          </w:tcPr>
          <w:p w14:paraId="00A3E608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76" w:type="dxa"/>
          </w:tcPr>
          <w:p w14:paraId="2ABC7189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mer</w:t>
            </w:r>
          </w:p>
        </w:tc>
        <w:tc>
          <w:tcPr>
            <w:tcW w:w="761" w:type="dxa"/>
          </w:tcPr>
          <w:p w14:paraId="1A5C6A31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</w:p>
        </w:tc>
      </w:tr>
      <w:tr w:rsidR="00DF0F10" w:rsidRPr="00B63D9F" w14:paraId="0D4919D2" w14:textId="77777777" w:rsidTr="007863DA">
        <w:tc>
          <w:tcPr>
            <w:tcW w:w="1323" w:type="dxa"/>
          </w:tcPr>
          <w:p w14:paraId="6FF365F4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sz w:val="20"/>
                <w:szCs w:val="20"/>
              </w:rPr>
              <w:t>Os06g33490</w:t>
            </w:r>
          </w:p>
        </w:tc>
        <w:tc>
          <w:tcPr>
            <w:tcW w:w="968" w:type="dxa"/>
          </w:tcPr>
          <w:p w14:paraId="679B46DC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L13</w:t>
            </w:r>
          </w:p>
        </w:tc>
        <w:tc>
          <w:tcPr>
            <w:tcW w:w="892" w:type="dxa"/>
          </w:tcPr>
          <w:p w14:paraId="4AFA64A0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29" w:type="dxa"/>
          </w:tcPr>
          <w:p w14:paraId="02F32DE3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14:paraId="4634162F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</w:tcPr>
          <w:p w14:paraId="5743F62C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966" w:type="dxa"/>
          </w:tcPr>
          <w:p w14:paraId="6547D272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3D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76" w:type="dxa"/>
          </w:tcPr>
          <w:p w14:paraId="0F613ECD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</w:tcPr>
          <w:p w14:paraId="20B2FAB8" w14:textId="77777777" w:rsidR="00DF0F10" w:rsidRPr="00B63D9F" w:rsidRDefault="00DF0F10" w:rsidP="007863DA">
            <w:pPr>
              <w:spacing w:before="10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</w:tbl>
    <w:p w14:paraId="487050E0" w14:textId="77777777" w:rsidR="00DF0F10" w:rsidRDefault="00DF0F10" w:rsidP="00455EFF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DB7513" w14:textId="77777777" w:rsidR="00DF0F10" w:rsidRDefault="00DF0F1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9270941" w14:textId="77777777" w:rsidR="00455EFF" w:rsidRPr="004143A7" w:rsidRDefault="00455EFF" w:rsidP="00455EFF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6AA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F0F1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4143A7">
        <w:rPr>
          <w:rFonts w:ascii="Times New Roman" w:hAnsi="Times New Roman" w:cs="Times New Roman"/>
          <w:bCs/>
          <w:sz w:val="24"/>
          <w:szCs w:val="24"/>
          <w:lang w:val="en-US"/>
        </w:rPr>
        <w:t>Primer</w:t>
      </w:r>
      <w:r w:rsidR="00651B7E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4143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sed fo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A and </w:t>
      </w:r>
      <w:r w:rsidRPr="004143A7">
        <w:rPr>
          <w:rFonts w:ascii="Times New Roman" w:hAnsi="Times New Roman" w:cs="Times New Roman"/>
          <w:bCs/>
          <w:sz w:val="24"/>
          <w:szCs w:val="24"/>
          <w:lang w:val="en-US"/>
        </w:rPr>
        <w:t>binary cloning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</w:t>
      </w:r>
      <w:r w:rsidRPr="00AC5D2B">
        <w:rPr>
          <w:rFonts w:ascii="Times New Roman" w:hAnsi="Times New Roman" w:cs="Times New Roman"/>
          <w:bCs/>
          <w:i/>
          <w:sz w:val="24"/>
          <w:szCs w:val="24"/>
          <w:lang w:val="en-US"/>
        </w:rPr>
        <w:t>Os</w:t>
      </w:r>
      <w:r w:rsidR="00AC5D2B" w:rsidRPr="00AC5D2B">
        <w:rPr>
          <w:rFonts w:ascii="Times New Roman" w:hAnsi="Times New Roman" w:cs="Times New Roman"/>
          <w:i/>
          <w:sz w:val="24"/>
          <w:szCs w:val="24"/>
        </w:rPr>
        <w:t>PYL10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0"/>
        <w:gridCol w:w="1802"/>
        <w:gridCol w:w="5433"/>
        <w:gridCol w:w="1437"/>
      </w:tblGrid>
      <w:tr w:rsidR="00455EFF" w:rsidRPr="00295323" w14:paraId="3F4C33F4" w14:textId="77777777" w:rsidTr="00DF0F10">
        <w:trPr>
          <w:trHeight w:val="315"/>
        </w:trPr>
        <w:tc>
          <w:tcPr>
            <w:tcW w:w="311" w:type="pct"/>
            <w:vAlign w:val="center"/>
            <w:hideMark/>
          </w:tcPr>
          <w:p w14:paraId="499AFB06" w14:textId="77777777" w:rsidR="00455EFF" w:rsidRPr="00295323" w:rsidRDefault="00455EFF" w:rsidP="00947D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5323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044" w:type="pct"/>
            <w:noWrap/>
            <w:vAlign w:val="center"/>
            <w:hideMark/>
          </w:tcPr>
          <w:p w14:paraId="599CEB0C" w14:textId="77777777" w:rsidR="00455EFF" w:rsidRPr="00295323" w:rsidRDefault="00455EFF" w:rsidP="00947D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5323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975" w:type="pct"/>
            <w:noWrap/>
            <w:vAlign w:val="center"/>
            <w:hideMark/>
          </w:tcPr>
          <w:p w14:paraId="73F20B57" w14:textId="77777777" w:rsidR="00455EFF" w:rsidRPr="00295323" w:rsidRDefault="00455EFF" w:rsidP="00947D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5323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671" w:type="pct"/>
            <w:noWrap/>
            <w:vAlign w:val="center"/>
            <w:hideMark/>
          </w:tcPr>
          <w:p w14:paraId="27A9FC99" w14:textId="77777777" w:rsidR="00455EFF" w:rsidRPr="00295323" w:rsidRDefault="00455EFF" w:rsidP="00947D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5323">
              <w:rPr>
                <w:rFonts w:ascii="Times New Roman" w:hAnsi="Times New Roman" w:cs="Times New Roman"/>
                <w:b/>
                <w:sz w:val="24"/>
                <w:szCs w:val="24"/>
              </w:rPr>
              <w:t>Length (bp)</w:t>
            </w:r>
          </w:p>
        </w:tc>
      </w:tr>
      <w:tr w:rsidR="00455EFF" w:rsidRPr="00295323" w14:paraId="5BEABB48" w14:textId="77777777" w:rsidTr="00DF0F10">
        <w:trPr>
          <w:trHeight w:val="315"/>
        </w:trPr>
        <w:tc>
          <w:tcPr>
            <w:tcW w:w="311" w:type="pct"/>
            <w:hideMark/>
          </w:tcPr>
          <w:p w14:paraId="6971DE39" w14:textId="77777777" w:rsidR="00455EFF" w:rsidRPr="00295323" w:rsidRDefault="00455EFF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3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4" w:type="pct"/>
            <w:noWrap/>
            <w:vAlign w:val="center"/>
            <w:hideMark/>
          </w:tcPr>
          <w:p w14:paraId="50670E97" w14:textId="77777777" w:rsidR="00455EFF" w:rsidRPr="009C5C8F" w:rsidRDefault="00455EFF" w:rsidP="001319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8F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r w:rsidR="0013190B">
              <w:rPr>
                <w:rFonts w:ascii="Times New Roman" w:hAnsi="Times New Roman" w:cs="Times New Roman"/>
                <w:sz w:val="24"/>
                <w:szCs w:val="24"/>
              </w:rPr>
              <w:t>PYL10</w:t>
            </w:r>
            <w:r w:rsidRPr="009C5C8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75" w:type="pct"/>
            <w:noWrap/>
            <w:vAlign w:val="center"/>
            <w:hideMark/>
          </w:tcPr>
          <w:p w14:paraId="1CA7A78D" w14:textId="77777777" w:rsidR="00455EFF" w:rsidRPr="009C5C8F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8F">
              <w:rPr>
                <w:rFonts w:ascii="Times New Roman" w:hAnsi="Times New Roman" w:cs="Times New Roman"/>
                <w:sz w:val="24"/>
                <w:szCs w:val="24"/>
              </w:rPr>
              <w:t>GTTCTTGAGGATGGTGGAGGTG</w:t>
            </w:r>
          </w:p>
        </w:tc>
        <w:tc>
          <w:tcPr>
            <w:tcW w:w="671" w:type="pct"/>
            <w:noWrap/>
            <w:vAlign w:val="center"/>
            <w:hideMark/>
          </w:tcPr>
          <w:p w14:paraId="66D386E4" w14:textId="77777777" w:rsidR="00455EFF" w:rsidRPr="009C5C8F" w:rsidRDefault="00455EFF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C8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55EFF" w:rsidRPr="00295323" w14:paraId="3205DF6D" w14:textId="77777777" w:rsidTr="00DF0F10">
        <w:trPr>
          <w:trHeight w:val="315"/>
        </w:trPr>
        <w:tc>
          <w:tcPr>
            <w:tcW w:w="311" w:type="pct"/>
            <w:hideMark/>
          </w:tcPr>
          <w:p w14:paraId="571FACEB" w14:textId="77777777" w:rsidR="00455EFF" w:rsidRPr="00295323" w:rsidRDefault="00455EFF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3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pct"/>
            <w:noWrap/>
            <w:vAlign w:val="center"/>
            <w:hideMark/>
          </w:tcPr>
          <w:p w14:paraId="7539A58F" w14:textId="77777777" w:rsidR="00455EFF" w:rsidRPr="009C5C8F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8F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r w:rsidR="0013190B">
              <w:rPr>
                <w:rFonts w:ascii="Times New Roman" w:hAnsi="Times New Roman" w:cs="Times New Roman"/>
                <w:sz w:val="24"/>
                <w:szCs w:val="24"/>
              </w:rPr>
              <w:t>PYL10</w:t>
            </w:r>
            <w:r w:rsidRPr="009C5C8F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975" w:type="pct"/>
            <w:noWrap/>
            <w:vAlign w:val="center"/>
            <w:hideMark/>
          </w:tcPr>
          <w:p w14:paraId="3F915842" w14:textId="77777777" w:rsidR="00455EFF" w:rsidRPr="009C5C8F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8F">
              <w:rPr>
                <w:rFonts w:ascii="Times New Roman" w:hAnsi="Times New Roman" w:cs="Times New Roman"/>
                <w:sz w:val="24"/>
                <w:szCs w:val="24"/>
              </w:rPr>
              <w:t>TCTTGGAATCTTGGCAACAATCAC</w:t>
            </w:r>
          </w:p>
        </w:tc>
        <w:tc>
          <w:tcPr>
            <w:tcW w:w="671" w:type="pct"/>
            <w:noWrap/>
            <w:vAlign w:val="center"/>
            <w:hideMark/>
          </w:tcPr>
          <w:p w14:paraId="45F3B8D0" w14:textId="77777777" w:rsidR="00455EFF" w:rsidRPr="009C5C8F" w:rsidRDefault="00455EFF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C8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55EFF" w:rsidRPr="00295323" w14:paraId="412C9FD6" w14:textId="77777777" w:rsidTr="00DF0F10">
        <w:trPr>
          <w:trHeight w:val="315"/>
        </w:trPr>
        <w:tc>
          <w:tcPr>
            <w:tcW w:w="311" w:type="pct"/>
            <w:hideMark/>
          </w:tcPr>
          <w:p w14:paraId="2659269A" w14:textId="77777777" w:rsidR="00455EFF" w:rsidRPr="00295323" w:rsidRDefault="00455EFF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3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pct"/>
            <w:noWrap/>
            <w:hideMark/>
          </w:tcPr>
          <w:p w14:paraId="452A98CB" w14:textId="77777777" w:rsidR="00455EFF" w:rsidRPr="009C5C8F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8F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r w:rsidR="000905DD">
              <w:rPr>
                <w:rFonts w:ascii="Times New Roman" w:hAnsi="Times New Roman" w:cs="Times New Roman"/>
                <w:sz w:val="24"/>
                <w:szCs w:val="24"/>
              </w:rPr>
              <w:t>PYL10</w:t>
            </w:r>
            <w:r w:rsidRPr="009C5C8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975" w:type="pct"/>
            <w:noWrap/>
            <w:hideMark/>
          </w:tcPr>
          <w:p w14:paraId="0E347C17" w14:textId="77777777" w:rsidR="00455EFF" w:rsidRPr="009C5C8F" w:rsidRDefault="00455EFF" w:rsidP="00947D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5C8F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Pr="00B210F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C5C8F">
              <w:rPr>
                <w:rFonts w:ascii="Times New Roman" w:hAnsi="Times New Roman" w:cs="Times New Roman"/>
                <w:sz w:val="24"/>
                <w:szCs w:val="24"/>
              </w:rPr>
              <w:t>GTTCTTGAGGATGGTGGAGGTG</w:t>
            </w:r>
          </w:p>
        </w:tc>
        <w:tc>
          <w:tcPr>
            <w:tcW w:w="671" w:type="pct"/>
            <w:noWrap/>
            <w:hideMark/>
          </w:tcPr>
          <w:p w14:paraId="0E8937C1" w14:textId="77777777" w:rsidR="00455EFF" w:rsidRPr="009C5C8F" w:rsidRDefault="00455EFF" w:rsidP="00947D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5C8F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455EFF" w:rsidRPr="00295323" w14:paraId="2AC64240" w14:textId="77777777" w:rsidTr="00DF0F10">
        <w:trPr>
          <w:trHeight w:val="315"/>
        </w:trPr>
        <w:tc>
          <w:tcPr>
            <w:tcW w:w="311" w:type="pct"/>
            <w:hideMark/>
          </w:tcPr>
          <w:p w14:paraId="67FC9B79" w14:textId="77777777" w:rsidR="00455EFF" w:rsidRPr="00295323" w:rsidRDefault="00455EFF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3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4" w:type="pct"/>
            <w:noWrap/>
            <w:hideMark/>
          </w:tcPr>
          <w:p w14:paraId="60E55CC7" w14:textId="77777777" w:rsidR="00455EFF" w:rsidRPr="009C5C8F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5C8F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r w:rsidR="000905DD">
              <w:rPr>
                <w:rFonts w:ascii="Times New Roman" w:hAnsi="Times New Roman" w:cs="Times New Roman"/>
                <w:sz w:val="24"/>
                <w:szCs w:val="24"/>
              </w:rPr>
              <w:t>PYL10</w:t>
            </w:r>
            <w:r w:rsidRPr="009C5C8F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975" w:type="pct"/>
            <w:noWrap/>
            <w:hideMark/>
          </w:tcPr>
          <w:p w14:paraId="5A2526BE" w14:textId="77777777" w:rsidR="00455EFF" w:rsidRPr="009C5C8F" w:rsidRDefault="00455EFF" w:rsidP="00947D1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5C8F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B210F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9C5C8F">
              <w:rPr>
                <w:rFonts w:ascii="Times New Roman" w:hAnsi="Times New Roman" w:cs="Times New Roman"/>
                <w:sz w:val="24"/>
                <w:szCs w:val="24"/>
              </w:rPr>
              <w:t>TTGGAATCTTGGCAACAATCAC</w:t>
            </w:r>
          </w:p>
        </w:tc>
        <w:tc>
          <w:tcPr>
            <w:tcW w:w="671" w:type="pct"/>
            <w:noWrap/>
            <w:hideMark/>
          </w:tcPr>
          <w:p w14:paraId="5E4C28CE" w14:textId="77777777" w:rsidR="00455EFF" w:rsidRPr="009C5C8F" w:rsidRDefault="00455EFF" w:rsidP="00947D1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5C8F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14:paraId="12E85BCF" w14:textId="77777777" w:rsidR="00455EFF" w:rsidRDefault="00455EFF" w:rsidP="00455EFF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16BD68" w14:textId="77777777" w:rsidR="00DF0F10" w:rsidRDefault="00DF0F1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E6D3B3D" w14:textId="77777777" w:rsidR="00455EFF" w:rsidRPr="00C027F0" w:rsidRDefault="00455EFF" w:rsidP="00455EFF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06AA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F0F1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651B7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027F0">
        <w:rPr>
          <w:rFonts w:ascii="Times New Roman" w:hAnsi="Times New Roman" w:cs="Times New Roman"/>
          <w:bCs/>
          <w:sz w:val="24"/>
          <w:szCs w:val="24"/>
          <w:lang w:val="en-US"/>
        </w:rPr>
        <w:t>Primer</w:t>
      </w:r>
      <w:r w:rsidR="00651B7E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C027F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sed for qRT-PC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0"/>
        <w:gridCol w:w="1796"/>
        <w:gridCol w:w="5439"/>
        <w:gridCol w:w="1437"/>
      </w:tblGrid>
      <w:tr w:rsidR="00455EFF" w:rsidRPr="004143A7" w14:paraId="10B01A5A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7F8661C2" w14:textId="77777777" w:rsidR="00455EFF" w:rsidRPr="004143A7" w:rsidRDefault="00455EFF" w:rsidP="00947D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3A7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972" w:type="pct"/>
            <w:noWrap/>
            <w:vAlign w:val="center"/>
            <w:hideMark/>
          </w:tcPr>
          <w:p w14:paraId="61613E12" w14:textId="77777777" w:rsidR="00455EFF" w:rsidRPr="004143A7" w:rsidRDefault="00455EFF" w:rsidP="00947D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3A7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943" w:type="pct"/>
            <w:noWrap/>
            <w:vAlign w:val="center"/>
            <w:hideMark/>
          </w:tcPr>
          <w:p w14:paraId="6A971646" w14:textId="77777777" w:rsidR="00455EFF" w:rsidRPr="004143A7" w:rsidRDefault="00455EFF" w:rsidP="00947D1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3A7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777" w:type="pct"/>
            <w:noWrap/>
            <w:vAlign w:val="center"/>
            <w:hideMark/>
          </w:tcPr>
          <w:p w14:paraId="413E5E2F" w14:textId="77777777" w:rsidR="00455EFF" w:rsidRPr="004143A7" w:rsidRDefault="00455EFF" w:rsidP="00947D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3A7">
              <w:rPr>
                <w:rFonts w:ascii="Times New Roman" w:hAnsi="Times New Roman" w:cs="Times New Roman"/>
                <w:b/>
                <w:sz w:val="24"/>
                <w:szCs w:val="24"/>
              </w:rPr>
              <w:t>Length (bp)</w:t>
            </w:r>
          </w:p>
        </w:tc>
      </w:tr>
      <w:tr w:rsidR="00455EFF" w:rsidRPr="004143A7" w14:paraId="2FAFBE5E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4EEFAA0A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3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2" w:type="pct"/>
            <w:noWrap/>
            <w:vAlign w:val="center"/>
            <w:hideMark/>
          </w:tcPr>
          <w:p w14:paraId="5B5B1613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  <w:r w:rsidR="00C57171">
              <w:rPr>
                <w:rFonts w:ascii="Times New Roman" w:hAnsi="Times New Roman" w:cs="Times New Roman"/>
                <w:sz w:val="24"/>
                <w:szCs w:val="24"/>
              </w:rPr>
              <w:t>PYL10</w:t>
            </w: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-F</w:t>
            </w:r>
          </w:p>
        </w:tc>
        <w:tc>
          <w:tcPr>
            <w:tcW w:w="2943" w:type="pct"/>
            <w:noWrap/>
            <w:vAlign w:val="center"/>
            <w:hideMark/>
          </w:tcPr>
          <w:p w14:paraId="506ACBF1" w14:textId="77777777" w:rsidR="00455EFF" w:rsidRPr="00DA6450" w:rsidRDefault="000A292B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29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GATGAGACATGCTACTTCGT</w:t>
            </w:r>
          </w:p>
        </w:tc>
        <w:tc>
          <w:tcPr>
            <w:tcW w:w="777" w:type="pct"/>
            <w:noWrap/>
            <w:vAlign w:val="center"/>
            <w:hideMark/>
          </w:tcPr>
          <w:p w14:paraId="2C1EABC0" w14:textId="77777777" w:rsidR="00455EFF" w:rsidRPr="00DA6450" w:rsidRDefault="00E17179" w:rsidP="00E171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455EFF" w:rsidRPr="004143A7" w14:paraId="1B758215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0426D8EB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2" w:type="pct"/>
            <w:noWrap/>
            <w:vAlign w:val="center"/>
            <w:hideMark/>
          </w:tcPr>
          <w:p w14:paraId="615C6EC2" w14:textId="77777777" w:rsidR="00455EFF" w:rsidRPr="00DA6450" w:rsidRDefault="00455EFF" w:rsidP="00C5717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  <w:r w:rsidR="00C57171">
              <w:rPr>
                <w:rFonts w:ascii="Times New Roman" w:hAnsi="Times New Roman" w:cs="Times New Roman"/>
                <w:sz w:val="24"/>
                <w:szCs w:val="24"/>
              </w:rPr>
              <w:t>PYL10</w:t>
            </w: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-R</w:t>
            </w:r>
          </w:p>
        </w:tc>
        <w:tc>
          <w:tcPr>
            <w:tcW w:w="2943" w:type="pct"/>
            <w:noWrap/>
            <w:vAlign w:val="center"/>
            <w:hideMark/>
          </w:tcPr>
          <w:p w14:paraId="3211FBF1" w14:textId="77777777" w:rsidR="00455EFF" w:rsidRPr="00DA6450" w:rsidRDefault="00E17179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1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CAGGCCAGACTTAACAT</w:t>
            </w:r>
          </w:p>
        </w:tc>
        <w:tc>
          <w:tcPr>
            <w:tcW w:w="777" w:type="pct"/>
            <w:noWrap/>
            <w:vAlign w:val="center"/>
            <w:hideMark/>
          </w:tcPr>
          <w:p w14:paraId="76FB22DD" w14:textId="77777777" w:rsidR="00455EFF" w:rsidRPr="00DA6450" w:rsidRDefault="00E17179" w:rsidP="00E1717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455EFF" w:rsidRPr="004143A7" w14:paraId="6950981E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060C149B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2" w:type="pct"/>
            <w:noWrap/>
            <w:vAlign w:val="center"/>
            <w:hideMark/>
          </w:tcPr>
          <w:p w14:paraId="187F41E6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RAB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943" w:type="pct"/>
            <w:noWrap/>
            <w:vAlign w:val="center"/>
            <w:hideMark/>
          </w:tcPr>
          <w:p w14:paraId="650FC1E2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GCTCCGGCAGCTCCAG</w:t>
            </w:r>
          </w:p>
        </w:tc>
        <w:tc>
          <w:tcPr>
            <w:tcW w:w="777" w:type="pct"/>
            <w:noWrap/>
            <w:vAlign w:val="center"/>
            <w:hideMark/>
          </w:tcPr>
          <w:p w14:paraId="288DF72F" w14:textId="77777777" w:rsidR="00455EFF" w:rsidRPr="00DA6450" w:rsidRDefault="00455EFF" w:rsidP="00947D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455EFF" w:rsidRPr="004143A7" w14:paraId="43F0AA5E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53E8B321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3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2" w:type="pct"/>
            <w:noWrap/>
            <w:vAlign w:val="center"/>
            <w:hideMark/>
          </w:tcPr>
          <w:p w14:paraId="212CD8F9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RAB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2943" w:type="pct"/>
            <w:noWrap/>
            <w:vAlign w:val="center"/>
            <w:hideMark/>
          </w:tcPr>
          <w:p w14:paraId="508C9615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TGCTGCTCGCCCTTGT</w:t>
            </w:r>
          </w:p>
        </w:tc>
        <w:tc>
          <w:tcPr>
            <w:tcW w:w="777" w:type="pct"/>
            <w:noWrap/>
            <w:vAlign w:val="center"/>
            <w:hideMark/>
          </w:tcPr>
          <w:p w14:paraId="3C66845D" w14:textId="77777777" w:rsidR="00455EFF" w:rsidRPr="00DA6450" w:rsidRDefault="00455EFF" w:rsidP="00947D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455EFF" w:rsidRPr="004143A7" w14:paraId="66064F78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02C4B60A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3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2" w:type="pct"/>
            <w:noWrap/>
            <w:vAlign w:val="center"/>
            <w:hideMark/>
          </w:tcPr>
          <w:p w14:paraId="4F884199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EA3-F</w:t>
            </w:r>
          </w:p>
        </w:tc>
        <w:tc>
          <w:tcPr>
            <w:tcW w:w="2943" w:type="pct"/>
            <w:noWrap/>
            <w:vAlign w:val="center"/>
            <w:hideMark/>
          </w:tcPr>
          <w:p w14:paraId="39496B9E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CCTCCAGCACGTCGCAG</w:t>
            </w:r>
          </w:p>
        </w:tc>
        <w:tc>
          <w:tcPr>
            <w:tcW w:w="777" w:type="pct"/>
            <w:noWrap/>
            <w:vAlign w:val="center"/>
            <w:hideMark/>
          </w:tcPr>
          <w:p w14:paraId="50B25F7E" w14:textId="77777777" w:rsidR="00455EFF" w:rsidRPr="00DA6450" w:rsidRDefault="00455EFF" w:rsidP="00947D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455EFF" w:rsidRPr="004143A7" w14:paraId="74B6064C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1B23A19C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3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2" w:type="pct"/>
            <w:noWrap/>
            <w:vAlign w:val="center"/>
            <w:hideMark/>
          </w:tcPr>
          <w:p w14:paraId="40FBB08B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LEA3-R</w:t>
            </w:r>
          </w:p>
        </w:tc>
        <w:tc>
          <w:tcPr>
            <w:tcW w:w="2943" w:type="pct"/>
            <w:noWrap/>
            <w:vAlign w:val="center"/>
            <w:hideMark/>
          </w:tcPr>
          <w:p w14:paraId="12B09A4B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GTTGGAGGACGCTGCC</w:t>
            </w:r>
          </w:p>
        </w:tc>
        <w:tc>
          <w:tcPr>
            <w:tcW w:w="777" w:type="pct"/>
            <w:noWrap/>
            <w:vAlign w:val="center"/>
            <w:hideMark/>
          </w:tcPr>
          <w:p w14:paraId="1C1BE1E6" w14:textId="77777777" w:rsidR="00455EFF" w:rsidRPr="00DA6450" w:rsidRDefault="00455EFF" w:rsidP="00947D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455EFF" w:rsidRPr="004143A7" w14:paraId="0593DB06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061C9856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3A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2" w:type="pct"/>
            <w:noWrap/>
            <w:vAlign w:val="center"/>
            <w:hideMark/>
          </w:tcPr>
          <w:p w14:paraId="120CBF23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ABA45-F</w:t>
            </w:r>
          </w:p>
        </w:tc>
        <w:tc>
          <w:tcPr>
            <w:tcW w:w="2943" w:type="pct"/>
            <w:noWrap/>
            <w:vAlign w:val="center"/>
            <w:hideMark/>
          </w:tcPr>
          <w:p w14:paraId="0E0D556B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AGGGGACAGCCCGATG</w:t>
            </w:r>
          </w:p>
        </w:tc>
        <w:tc>
          <w:tcPr>
            <w:tcW w:w="777" w:type="pct"/>
            <w:noWrap/>
            <w:vAlign w:val="center"/>
            <w:hideMark/>
          </w:tcPr>
          <w:p w14:paraId="3092AA16" w14:textId="77777777" w:rsidR="00455EFF" w:rsidRPr="00DA6450" w:rsidRDefault="00455EFF" w:rsidP="00947D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455EFF" w:rsidRPr="004143A7" w14:paraId="71015031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14461E2B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3A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2" w:type="pct"/>
            <w:noWrap/>
            <w:vAlign w:val="center"/>
            <w:hideMark/>
          </w:tcPr>
          <w:p w14:paraId="610018CF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ABA45-R</w:t>
            </w:r>
          </w:p>
        </w:tc>
        <w:tc>
          <w:tcPr>
            <w:tcW w:w="2943" w:type="pct"/>
            <w:noWrap/>
            <w:vAlign w:val="center"/>
            <w:hideMark/>
          </w:tcPr>
          <w:p w14:paraId="5BC49816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4A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CTCAGCTTCCCCATCGC</w:t>
            </w:r>
          </w:p>
        </w:tc>
        <w:tc>
          <w:tcPr>
            <w:tcW w:w="777" w:type="pct"/>
            <w:noWrap/>
            <w:vAlign w:val="center"/>
            <w:hideMark/>
          </w:tcPr>
          <w:p w14:paraId="200B6A7F" w14:textId="77777777" w:rsidR="00455EFF" w:rsidRPr="00DA6450" w:rsidRDefault="00455EFF" w:rsidP="00947D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455EFF" w:rsidRPr="004143A7" w14:paraId="4C20BC8E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5A6E61A2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3A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2" w:type="pct"/>
            <w:noWrap/>
            <w:vAlign w:val="center"/>
            <w:hideMark/>
          </w:tcPr>
          <w:p w14:paraId="57A46B2D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Dehyd-F</w:t>
            </w:r>
          </w:p>
        </w:tc>
        <w:tc>
          <w:tcPr>
            <w:tcW w:w="2943" w:type="pct"/>
            <w:noWrap/>
            <w:vAlign w:val="center"/>
            <w:hideMark/>
          </w:tcPr>
          <w:p w14:paraId="59B089B1" w14:textId="77777777" w:rsidR="00455EFF" w:rsidRPr="00BF6EE0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E0">
              <w:rPr>
                <w:rFonts w:ascii="Times New Roman" w:hAnsi="Times New Roman" w:cs="Times New Roman"/>
                <w:sz w:val="24"/>
                <w:szCs w:val="24"/>
              </w:rPr>
              <w:t>GGAGGAGTTCGTAGCAGGAT</w:t>
            </w:r>
          </w:p>
        </w:tc>
        <w:tc>
          <w:tcPr>
            <w:tcW w:w="777" w:type="pct"/>
            <w:noWrap/>
            <w:vAlign w:val="center"/>
            <w:hideMark/>
          </w:tcPr>
          <w:p w14:paraId="649F3E2A" w14:textId="77777777" w:rsidR="00455EFF" w:rsidRPr="00BF6EE0" w:rsidRDefault="00455EFF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55EFF" w:rsidRPr="004143A7" w14:paraId="5E519C59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1EEE71A0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3A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2" w:type="pct"/>
            <w:noWrap/>
            <w:vAlign w:val="center"/>
            <w:hideMark/>
          </w:tcPr>
          <w:p w14:paraId="3C89B907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Dehyd-R</w:t>
            </w:r>
          </w:p>
        </w:tc>
        <w:tc>
          <w:tcPr>
            <w:tcW w:w="2943" w:type="pct"/>
            <w:noWrap/>
            <w:vAlign w:val="center"/>
            <w:hideMark/>
          </w:tcPr>
          <w:p w14:paraId="0A8C1A56" w14:textId="77777777" w:rsidR="00455EFF" w:rsidRPr="00BF6EE0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E0">
              <w:rPr>
                <w:rFonts w:ascii="Times New Roman" w:hAnsi="Times New Roman" w:cs="Times New Roman"/>
                <w:sz w:val="24"/>
                <w:szCs w:val="24"/>
              </w:rPr>
              <w:t>CGTGCAGCCATTATTATCAG</w:t>
            </w:r>
          </w:p>
        </w:tc>
        <w:tc>
          <w:tcPr>
            <w:tcW w:w="777" w:type="pct"/>
            <w:noWrap/>
            <w:vAlign w:val="center"/>
            <w:hideMark/>
          </w:tcPr>
          <w:p w14:paraId="3BDB1216" w14:textId="77777777" w:rsidR="00455EFF" w:rsidRPr="00BF6EE0" w:rsidRDefault="00455EFF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55EFF" w:rsidRPr="004143A7" w14:paraId="2A4C9F6A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7BE7F1AC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2" w:type="pct"/>
            <w:noWrap/>
            <w:vAlign w:val="center"/>
            <w:hideMark/>
          </w:tcPr>
          <w:p w14:paraId="0C2F508B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NCED1-</w:t>
            </w: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943" w:type="pct"/>
            <w:noWrap/>
            <w:vAlign w:val="center"/>
            <w:hideMark/>
          </w:tcPr>
          <w:p w14:paraId="0E319E1F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CCATGAAGTCCATGAGGCTT</w:t>
            </w:r>
          </w:p>
        </w:tc>
        <w:tc>
          <w:tcPr>
            <w:tcW w:w="777" w:type="pct"/>
            <w:noWrap/>
            <w:vAlign w:val="center"/>
            <w:hideMark/>
          </w:tcPr>
          <w:p w14:paraId="208BB287" w14:textId="77777777" w:rsidR="00455EFF" w:rsidRPr="00DA6450" w:rsidRDefault="00455EFF" w:rsidP="00947D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455EFF" w:rsidRPr="004143A7" w14:paraId="3A6CDF87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588C6C17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2" w:type="pct"/>
            <w:noWrap/>
            <w:vAlign w:val="center"/>
            <w:hideMark/>
          </w:tcPr>
          <w:p w14:paraId="1E1B8C3E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NCED1-</w:t>
            </w: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943" w:type="pct"/>
            <w:noWrap/>
            <w:vAlign w:val="center"/>
            <w:hideMark/>
          </w:tcPr>
          <w:p w14:paraId="21DFF0DB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TCGTAGTCTTGGTCTTGGCT</w:t>
            </w:r>
          </w:p>
        </w:tc>
        <w:tc>
          <w:tcPr>
            <w:tcW w:w="777" w:type="pct"/>
            <w:noWrap/>
            <w:vAlign w:val="center"/>
            <w:hideMark/>
          </w:tcPr>
          <w:p w14:paraId="2727BC3B" w14:textId="77777777" w:rsidR="00455EFF" w:rsidRPr="00DA6450" w:rsidRDefault="00455EFF" w:rsidP="00947D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455EFF" w:rsidRPr="004143A7" w14:paraId="2342F4D3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7DC80B71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2" w:type="pct"/>
            <w:noWrap/>
            <w:vAlign w:val="center"/>
            <w:hideMark/>
          </w:tcPr>
          <w:p w14:paraId="7E6BE03D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NCED2-</w:t>
            </w: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943" w:type="pct"/>
            <w:noWrap/>
            <w:vAlign w:val="center"/>
            <w:hideMark/>
          </w:tcPr>
          <w:p w14:paraId="0B867D79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ATGGAAACGAGGATAGTGGTT</w:t>
            </w:r>
          </w:p>
        </w:tc>
        <w:tc>
          <w:tcPr>
            <w:tcW w:w="777" w:type="pct"/>
            <w:noWrap/>
            <w:vAlign w:val="center"/>
            <w:hideMark/>
          </w:tcPr>
          <w:p w14:paraId="4188416E" w14:textId="77777777" w:rsidR="00455EFF" w:rsidRPr="00DA6450" w:rsidRDefault="00455EFF" w:rsidP="00947D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455EFF" w:rsidRPr="004143A7" w14:paraId="63C45743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5AB710A7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2" w:type="pct"/>
            <w:noWrap/>
            <w:vAlign w:val="center"/>
            <w:hideMark/>
          </w:tcPr>
          <w:p w14:paraId="3C06B3E1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NCED2-</w:t>
            </w: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943" w:type="pct"/>
            <w:noWrap/>
            <w:vAlign w:val="center"/>
            <w:hideMark/>
          </w:tcPr>
          <w:p w14:paraId="682F9714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TATTGTTGTGCGAGAAGTTC</w:t>
            </w:r>
          </w:p>
        </w:tc>
        <w:tc>
          <w:tcPr>
            <w:tcW w:w="777" w:type="pct"/>
            <w:noWrap/>
            <w:vAlign w:val="center"/>
            <w:hideMark/>
          </w:tcPr>
          <w:p w14:paraId="04C3BA07" w14:textId="77777777" w:rsidR="00455EFF" w:rsidRPr="00DA6450" w:rsidRDefault="00455EFF" w:rsidP="00947D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455EFF" w:rsidRPr="004143A7" w14:paraId="24FA44FA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7E54926F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2" w:type="pct"/>
            <w:noWrap/>
            <w:vAlign w:val="center"/>
            <w:hideMark/>
          </w:tcPr>
          <w:p w14:paraId="0D829826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NCED3-</w:t>
            </w: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943" w:type="pct"/>
            <w:noWrap/>
            <w:vAlign w:val="bottom"/>
            <w:hideMark/>
          </w:tcPr>
          <w:p w14:paraId="6613ABF7" w14:textId="77777777" w:rsidR="00455EFF" w:rsidRPr="0037639B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39B">
              <w:rPr>
                <w:rFonts w:ascii="Times New Roman" w:hAnsi="Times New Roman" w:cs="Times New Roman"/>
                <w:sz w:val="24"/>
                <w:szCs w:val="24"/>
              </w:rPr>
              <w:t>CCCTCCCAAACCATCCAAACCGA</w:t>
            </w:r>
          </w:p>
        </w:tc>
        <w:tc>
          <w:tcPr>
            <w:tcW w:w="777" w:type="pct"/>
            <w:noWrap/>
            <w:vAlign w:val="bottom"/>
            <w:hideMark/>
          </w:tcPr>
          <w:p w14:paraId="1BB90B7C" w14:textId="77777777" w:rsidR="00455EFF" w:rsidRPr="0037639B" w:rsidRDefault="00455EFF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39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55EFF" w:rsidRPr="004143A7" w14:paraId="6B1B70FB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3034F5C0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2" w:type="pct"/>
            <w:noWrap/>
            <w:vAlign w:val="center"/>
            <w:hideMark/>
          </w:tcPr>
          <w:p w14:paraId="7AC492CD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NC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</w:t>
            </w: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943" w:type="pct"/>
            <w:noWrap/>
            <w:vAlign w:val="bottom"/>
            <w:hideMark/>
          </w:tcPr>
          <w:p w14:paraId="6240AA52" w14:textId="77777777" w:rsidR="00455EFF" w:rsidRPr="0037639B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39B">
              <w:rPr>
                <w:rFonts w:ascii="Times New Roman" w:hAnsi="Times New Roman" w:cs="Times New Roman"/>
                <w:sz w:val="24"/>
                <w:szCs w:val="24"/>
              </w:rPr>
              <w:t>GTGAGCATATCCTGGCGTCGTGA</w:t>
            </w:r>
          </w:p>
        </w:tc>
        <w:tc>
          <w:tcPr>
            <w:tcW w:w="777" w:type="pct"/>
            <w:noWrap/>
            <w:vAlign w:val="bottom"/>
            <w:hideMark/>
          </w:tcPr>
          <w:p w14:paraId="65D302B3" w14:textId="77777777" w:rsidR="00455EFF" w:rsidRPr="0037639B" w:rsidRDefault="00455EFF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39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55EFF" w:rsidRPr="004143A7" w14:paraId="1F62D11A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16CA32DD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2" w:type="pct"/>
            <w:noWrap/>
            <w:vAlign w:val="center"/>
            <w:hideMark/>
          </w:tcPr>
          <w:p w14:paraId="660E0E7E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NCED4-</w:t>
            </w: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943" w:type="pct"/>
            <w:noWrap/>
            <w:vAlign w:val="center"/>
            <w:hideMark/>
          </w:tcPr>
          <w:p w14:paraId="444ED92E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TCTCCTTCTCCCTCCTCCCA</w:t>
            </w:r>
          </w:p>
        </w:tc>
        <w:tc>
          <w:tcPr>
            <w:tcW w:w="777" w:type="pct"/>
            <w:noWrap/>
            <w:vAlign w:val="center"/>
            <w:hideMark/>
          </w:tcPr>
          <w:p w14:paraId="1FEE98A6" w14:textId="77777777" w:rsidR="00455EFF" w:rsidRPr="00DA6450" w:rsidRDefault="00455EFF" w:rsidP="00947D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455EFF" w:rsidRPr="004143A7" w14:paraId="57C8EB63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2CFCA026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2" w:type="pct"/>
            <w:noWrap/>
            <w:vAlign w:val="center"/>
            <w:hideMark/>
          </w:tcPr>
          <w:p w14:paraId="72989324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NCED4-</w:t>
            </w: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943" w:type="pct"/>
            <w:noWrap/>
            <w:vAlign w:val="center"/>
            <w:hideMark/>
          </w:tcPr>
          <w:p w14:paraId="6251B4E7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GCACCCTGCTTGATCTTGCC</w:t>
            </w:r>
          </w:p>
        </w:tc>
        <w:tc>
          <w:tcPr>
            <w:tcW w:w="777" w:type="pct"/>
            <w:noWrap/>
            <w:vAlign w:val="center"/>
            <w:hideMark/>
          </w:tcPr>
          <w:p w14:paraId="7395E040" w14:textId="77777777" w:rsidR="00455EFF" w:rsidRPr="00DA6450" w:rsidRDefault="00455EFF" w:rsidP="00947D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455EFF" w:rsidRPr="004143A7" w14:paraId="61EBD632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51FB23C8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2" w:type="pct"/>
            <w:noWrap/>
            <w:vAlign w:val="center"/>
            <w:hideMark/>
          </w:tcPr>
          <w:p w14:paraId="2A98A24C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NCED5-</w:t>
            </w: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943" w:type="pct"/>
            <w:noWrap/>
            <w:vAlign w:val="center"/>
            <w:hideMark/>
          </w:tcPr>
          <w:p w14:paraId="3C971401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TCCGAGCTCCTCGTCGTGAA</w:t>
            </w:r>
          </w:p>
        </w:tc>
        <w:tc>
          <w:tcPr>
            <w:tcW w:w="777" w:type="pct"/>
            <w:noWrap/>
            <w:vAlign w:val="center"/>
            <w:hideMark/>
          </w:tcPr>
          <w:p w14:paraId="0AE72E67" w14:textId="77777777" w:rsidR="00455EFF" w:rsidRPr="00DA6450" w:rsidRDefault="00455EFF" w:rsidP="00947D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455EFF" w:rsidRPr="004143A7" w14:paraId="1A408461" w14:textId="77777777" w:rsidTr="008F4F0D">
        <w:trPr>
          <w:trHeight w:val="315"/>
        </w:trPr>
        <w:tc>
          <w:tcPr>
            <w:tcW w:w="308" w:type="pct"/>
            <w:vAlign w:val="center"/>
            <w:hideMark/>
          </w:tcPr>
          <w:p w14:paraId="2F851F85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2" w:type="pct"/>
            <w:noWrap/>
            <w:vAlign w:val="center"/>
            <w:hideMark/>
          </w:tcPr>
          <w:p w14:paraId="2117059D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NCED5-R</w:t>
            </w:r>
          </w:p>
        </w:tc>
        <w:tc>
          <w:tcPr>
            <w:tcW w:w="2943" w:type="pct"/>
            <w:noWrap/>
            <w:vAlign w:val="center"/>
            <w:hideMark/>
          </w:tcPr>
          <w:p w14:paraId="0B3F18C7" w14:textId="77777777" w:rsidR="00455EFF" w:rsidRPr="00DA6450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AAGGTGTTTTGGAATGAACCA</w:t>
            </w:r>
          </w:p>
        </w:tc>
        <w:tc>
          <w:tcPr>
            <w:tcW w:w="777" w:type="pct"/>
            <w:noWrap/>
            <w:vAlign w:val="center"/>
            <w:hideMark/>
          </w:tcPr>
          <w:p w14:paraId="0EA63B60" w14:textId="77777777" w:rsidR="00455EFF" w:rsidRPr="00DA6450" w:rsidRDefault="00455EFF" w:rsidP="00947D1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6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455EFF" w:rsidRPr="004143A7" w14:paraId="5D001B8A" w14:textId="77777777" w:rsidTr="008F4F0D">
        <w:trPr>
          <w:trHeight w:val="315"/>
        </w:trPr>
        <w:tc>
          <w:tcPr>
            <w:tcW w:w="308" w:type="pct"/>
            <w:hideMark/>
          </w:tcPr>
          <w:p w14:paraId="3823410D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2" w:type="pct"/>
            <w:noWrap/>
            <w:vAlign w:val="center"/>
            <w:hideMark/>
          </w:tcPr>
          <w:p w14:paraId="3B8351F6" w14:textId="77777777" w:rsidR="00455EFF" w:rsidRPr="00DA71D2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ABA8ox3-F</w:t>
            </w:r>
          </w:p>
        </w:tc>
        <w:tc>
          <w:tcPr>
            <w:tcW w:w="2943" w:type="pct"/>
            <w:noWrap/>
            <w:vAlign w:val="bottom"/>
            <w:hideMark/>
          </w:tcPr>
          <w:p w14:paraId="37EC13B9" w14:textId="77777777" w:rsidR="00455EFF" w:rsidRPr="00DA71D2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</w:rPr>
              <w:t>AGTACAGCCCATTCCCTGTG</w:t>
            </w:r>
          </w:p>
        </w:tc>
        <w:tc>
          <w:tcPr>
            <w:tcW w:w="777" w:type="pct"/>
            <w:noWrap/>
            <w:vAlign w:val="bottom"/>
            <w:hideMark/>
          </w:tcPr>
          <w:p w14:paraId="76BD7360" w14:textId="77777777" w:rsidR="00455EFF" w:rsidRPr="00DA71D2" w:rsidRDefault="00455EFF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55EFF" w:rsidRPr="004143A7" w14:paraId="6C23BD0A" w14:textId="77777777" w:rsidTr="008F4F0D">
        <w:trPr>
          <w:trHeight w:val="315"/>
        </w:trPr>
        <w:tc>
          <w:tcPr>
            <w:tcW w:w="308" w:type="pct"/>
            <w:hideMark/>
          </w:tcPr>
          <w:p w14:paraId="682D6C19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2" w:type="pct"/>
            <w:noWrap/>
            <w:vAlign w:val="center"/>
            <w:hideMark/>
          </w:tcPr>
          <w:p w14:paraId="3198FBA9" w14:textId="77777777" w:rsidR="00455EFF" w:rsidRPr="00DA71D2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ABA8ox3-R</w:t>
            </w:r>
          </w:p>
        </w:tc>
        <w:tc>
          <w:tcPr>
            <w:tcW w:w="2943" w:type="pct"/>
            <w:noWrap/>
            <w:vAlign w:val="bottom"/>
            <w:hideMark/>
          </w:tcPr>
          <w:p w14:paraId="54FB508B" w14:textId="77777777" w:rsidR="00455EFF" w:rsidRPr="00DA71D2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</w:rPr>
              <w:t>ACGCCTAATCAAACCATTGC</w:t>
            </w:r>
          </w:p>
        </w:tc>
        <w:tc>
          <w:tcPr>
            <w:tcW w:w="777" w:type="pct"/>
            <w:noWrap/>
            <w:vAlign w:val="bottom"/>
            <w:hideMark/>
          </w:tcPr>
          <w:p w14:paraId="484DCFA5" w14:textId="77777777" w:rsidR="00455EFF" w:rsidRPr="00DA71D2" w:rsidRDefault="00455EFF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55EFF" w:rsidRPr="004143A7" w14:paraId="6077E266" w14:textId="77777777" w:rsidTr="008F4F0D">
        <w:trPr>
          <w:trHeight w:val="315"/>
        </w:trPr>
        <w:tc>
          <w:tcPr>
            <w:tcW w:w="308" w:type="pct"/>
            <w:hideMark/>
          </w:tcPr>
          <w:p w14:paraId="32180924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2" w:type="pct"/>
            <w:noWrap/>
            <w:vAlign w:val="center"/>
            <w:hideMark/>
          </w:tcPr>
          <w:p w14:paraId="5F23821E" w14:textId="77777777" w:rsidR="00455EFF" w:rsidRPr="00DA71D2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ZEP-F</w:t>
            </w:r>
          </w:p>
        </w:tc>
        <w:tc>
          <w:tcPr>
            <w:tcW w:w="2943" w:type="pct"/>
            <w:noWrap/>
            <w:vAlign w:val="bottom"/>
            <w:hideMark/>
          </w:tcPr>
          <w:p w14:paraId="7043A325" w14:textId="77777777" w:rsidR="00455EFF" w:rsidRPr="00DA71D2" w:rsidRDefault="00455EFF" w:rsidP="00947D1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ATGATGGCAACAAGGTAACTGCA</w:t>
            </w:r>
          </w:p>
        </w:tc>
        <w:tc>
          <w:tcPr>
            <w:tcW w:w="777" w:type="pct"/>
            <w:noWrap/>
            <w:vAlign w:val="bottom"/>
            <w:hideMark/>
          </w:tcPr>
          <w:p w14:paraId="6DD6B202" w14:textId="77777777" w:rsidR="00455EFF" w:rsidRPr="00DA71D2" w:rsidRDefault="00455EFF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55EFF" w:rsidRPr="004143A7" w14:paraId="12B67238" w14:textId="77777777" w:rsidTr="008F4F0D">
        <w:trPr>
          <w:trHeight w:val="315"/>
        </w:trPr>
        <w:tc>
          <w:tcPr>
            <w:tcW w:w="308" w:type="pct"/>
            <w:hideMark/>
          </w:tcPr>
          <w:p w14:paraId="72353DA4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2" w:type="pct"/>
            <w:noWrap/>
            <w:vAlign w:val="center"/>
            <w:hideMark/>
          </w:tcPr>
          <w:p w14:paraId="7F8AAD91" w14:textId="77777777" w:rsidR="00455EFF" w:rsidRPr="00DA71D2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ZEP-F</w:t>
            </w:r>
          </w:p>
        </w:tc>
        <w:tc>
          <w:tcPr>
            <w:tcW w:w="2943" w:type="pct"/>
            <w:noWrap/>
            <w:vAlign w:val="bottom"/>
            <w:hideMark/>
          </w:tcPr>
          <w:p w14:paraId="06319096" w14:textId="77777777" w:rsidR="00455EFF" w:rsidRPr="00DA71D2" w:rsidRDefault="00455EFF" w:rsidP="00947D1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TGTGTCAATGTCAGGAGGCAC</w:t>
            </w:r>
          </w:p>
        </w:tc>
        <w:tc>
          <w:tcPr>
            <w:tcW w:w="777" w:type="pct"/>
            <w:noWrap/>
            <w:vAlign w:val="bottom"/>
            <w:hideMark/>
          </w:tcPr>
          <w:p w14:paraId="3684762D" w14:textId="77777777" w:rsidR="00455EFF" w:rsidRPr="00DA71D2" w:rsidRDefault="00455EFF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455EFF" w:rsidRPr="004143A7" w14:paraId="3686C567" w14:textId="77777777" w:rsidTr="008F4F0D">
        <w:trPr>
          <w:trHeight w:val="315"/>
        </w:trPr>
        <w:tc>
          <w:tcPr>
            <w:tcW w:w="308" w:type="pct"/>
            <w:hideMark/>
          </w:tcPr>
          <w:p w14:paraId="7C4887F6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72" w:type="pct"/>
            <w:noWrap/>
            <w:vAlign w:val="center"/>
            <w:hideMark/>
          </w:tcPr>
          <w:p w14:paraId="0594DC5C" w14:textId="77777777" w:rsidR="00455EFF" w:rsidRPr="00DA71D2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BG2-F</w:t>
            </w:r>
          </w:p>
        </w:tc>
        <w:tc>
          <w:tcPr>
            <w:tcW w:w="2943" w:type="pct"/>
            <w:noWrap/>
            <w:vAlign w:val="bottom"/>
            <w:hideMark/>
          </w:tcPr>
          <w:p w14:paraId="3AD66FCB" w14:textId="77777777" w:rsidR="00455EFF" w:rsidRPr="00DA71D2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</w:rPr>
              <w:t>GTCATGGAATGTCAGGCAAGGAG</w:t>
            </w:r>
          </w:p>
        </w:tc>
        <w:tc>
          <w:tcPr>
            <w:tcW w:w="777" w:type="pct"/>
            <w:noWrap/>
            <w:vAlign w:val="bottom"/>
            <w:hideMark/>
          </w:tcPr>
          <w:p w14:paraId="4F8B8554" w14:textId="77777777" w:rsidR="00455EFF" w:rsidRPr="00DA71D2" w:rsidRDefault="00455EFF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55EFF" w:rsidRPr="004143A7" w14:paraId="08D130F7" w14:textId="77777777" w:rsidTr="008F4F0D">
        <w:trPr>
          <w:trHeight w:val="315"/>
        </w:trPr>
        <w:tc>
          <w:tcPr>
            <w:tcW w:w="308" w:type="pct"/>
            <w:hideMark/>
          </w:tcPr>
          <w:p w14:paraId="6B4FCABF" w14:textId="77777777" w:rsidR="00455EFF" w:rsidRPr="004143A7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2" w:type="pct"/>
            <w:noWrap/>
            <w:vAlign w:val="center"/>
            <w:hideMark/>
          </w:tcPr>
          <w:p w14:paraId="6F21E26B" w14:textId="77777777" w:rsidR="00455EFF" w:rsidRPr="00DA71D2" w:rsidRDefault="00455EFF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BG2-F</w:t>
            </w:r>
          </w:p>
        </w:tc>
        <w:tc>
          <w:tcPr>
            <w:tcW w:w="2943" w:type="pct"/>
            <w:noWrap/>
            <w:vAlign w:val="bottom"/>
            <w:hideMark/>
          </w:tcPr>
          <w:p w14:paraId="01F80568" w14:textId="77777777" w:rsidR="00455EFF" w:rsidRPr="00DA71D2" w:rsidRDefault="00455EFF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</w:rPr>
              <w:t>CTCTTCAGTCCATCCTTGTAGTC</w:t>
            </w:r>
          </w:p>
        </w:tc>
        <w:tc>
          <w:tcPr>
            <w:tcW w:w="777" w:type="pct"/>
            <w:noWrap/>
            <w:vAlign w:val="bottom"/>
            <w:hideMark/>
          </w:tcPr>
          <w:p w14:paraId="22F414DD" w14:textId="77777777" w:rsidR="00455EFF" w:rsidRPr="00DA71D2" w:rsidRDefault="00455EFF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D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E3FEC" w:rsidRPr="004143A7" w14:paraId="7C5573D9" w14:textId="77777777" w:rsidTr="00DB6739">
        <w:trPr>
          <w:trHeight w:val="315"/>
        </w:trPr>
        <w:tc>
          <w:tcPr>
            <w:tcW w:w="308" w:type="pct"/>
            <w:hideMark/>
          </w:tcPr>
          <w:p w14:paraId="5C503391" w14:textId="77777777" w:rsidR="007E3FEC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72" w:type="pct"/>
            <w:noWrap/>
            <w:vAlign w:val="bottom"/>
            <w:hideMark/>
          </w:tcPr>
          <w:p w14:paraId="0BD73897" w14:textId="77777777" w:rsidR="007E3FEC" w:rsidRPr="008F0446" w:rsidRDefault="007E3FEC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sDREB1B-F</w:t>
            </w:r>
          </w:p>
        </w:tc>
        <w:tc>
          <w:tcPr>
            <w:tcW w:w="2943" w:type="pct"/>
            <w:noWrap/>
            <w:vAlign w:val="bottom"/>
            <w:hideMark/>
          </w:tcPr>
          <w:p w14:paraId="5AA2B672" w14:textId="77777777" w:rsidR="007E3FEC" w:rsidRPr="008F0446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CCTCAACTTCGCCGACTTC</w:t>
            </w:r>
          </w:p>
        </w:tc>
        <w:tc>
          <w:tcPr>
            <w:tcW w:w="777" w:type="pct"/>
            <w:noWrap/>
            <w:vAlign w:val="bottom"/>
            <w:hideMark/>
          </w:tcPr>
          <w:p w14:paraId="2F3E1918" w14:textId="77777777" w:rsidR="007E3FEC" w:rsidRPr="00DA71D2" w:rsidRDefault="007E3FEC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E3FEC" w:rsidRPr="004143A7" w14:paraId="4ACD7617" w14:textId="77777777" w:rsidTr="00DB6739">
        <w:trPr>
          <w:trHeight w:val="315"/>
        </w:trPr>
        <w:tc>
          <w:tcPr>
            <w:tcW w:w="308" w:type="pct"/>
            <w:hideMark/>
          </w:tcPr>
          <w:p w14:paraId="754A4CA1" w14:textId="77777777" w:rsidR="007E3FEC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72" w:type="pct"/>
            <w:noWrap/>
            <w:vAlign w:val="bottom"/>
            <w:hideMark/>
          </w:tcPr>
          <w:p w14:paraId="3E6AC5FB" w14:textId="77777777" w:rsidR="007E3FEC" w:rsidRPr="008F0446" w:rsidRDefault="007E3FEC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sDREB1B-R</w:t>
            </w:r>
          </w:p>
        </w:tc>
        <w:tc>
          <w:tcPr>
            <w:tcW w:w="2943" w:type="pct"/>
            <w:noWrap/>
            <w:vAlign w:val="bottom"/>
            <w:hideMark/>
          </w:tcPr>
          <w:p w14:paraId="213A1403" w14:textId="77777777" w:rsidR="007E3FEC" w:rsidRPr="008F0446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GCTTCTTCTTCGTCGCCAT</w:t>
            </w:r>
          </w:p>
        </w:tc>
        <w:tc>
          <w:tcPr>
            <w:tcW w:w="777" w:type="pct"/>
            <w:noWrap/>
            <w:vAlign w:val="bottom"/>
            <w:hideMark/>
          </w:tcPr>
          <w:p w14:paraId="4C1E8B29" w14:textId="77777777" w:rsidR="007E3FEC" w:rsidRPr="00DA71D2" w:rsidRDefault="007E3FEC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E3FEC" w:rsidRPr="004143A7" w14:paraId="5EF8C3AB" w14:textId="77777777" w:rsidTr="008F4F0D">
        <w:trPr>
          <w:trHeight w:val="315"/>
        </w:trPr>
        <w:tc>
          <w:tcPr>
            <w:tcW w:w="308" w:type="pct"/>
            <w:hideMark/>
          </w:tcPr>
          <w:p w14:paraId="47383429" w14:textId="77777777" w:rsidR="007E3FEC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72" w:type="pct"/>
            <w:noWrap/>
            <w:vAlign w:val="bottom"/>
            <w:hideMark/>
          </w:tcPr>
          <w:p w14:paraId="5235E0A3" w14:textId="77777777" w:rsidR="007E3FEC" w:rsidRPr="008F0446" w:rsidRDefault="007E3FEC" w:rsidP="008F4F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sDREB1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2943" w:type="pct"/>
            <w:noWrap/>
            <w:vAlign w:val="bottom"/>
            <w:hideMark/>
          </w:tcPr>
          <w:p w14:paraId="77F79B96" w14:textId="77777777" w:rsidR="007E3FEC" w:rsidRPr="008F0446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CCGCAGGAAGGCACGAGC</w:t>
            </w:r>
          </w:p>
        </w:tc>
        <w:tc>
          <w:tcPr>
            <w:tcW w:w="777" w:type="pct"/>
            <w:noWrap/>
            <w:vAlign w:val="bottom"/>
            <w:hideMark/>
          </w:tcPr>
          <w:p w14:paraId="7118C98B" w14:textId="77777777" w:rsidR="007E3FEC" w:rsidRDefault="007E3FEC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E3FEC" w:rsidRPr="004143A7" w14:paraId="5576F498" w14:textId="77777777" w:rsidTr="008F4F0D">
        <w:trPr>
          <w:trHeight w:val="315"/>
        </w:trPr>
        <w:tc>
          <w:tcPr>
            <w:tcW w:w="308" w:type="pct"/>
            <w:hideMark/>
          </w:tcPr>
          <w:p w14:paraId="08775FCD" w14:textId="77777777" w:rsidR="007E3FEC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72" w:type="pct"/>
            <w:noWrap/>
            <w:vAlign w:val="bottom"/>
            <w:hideMark/>
          </w:tcPr>
          <w:p w14:paraId="66A2E56E" w14:textId="77777777" w:rsidR="007E3FEC" w:rsidRPr="008F0446" w:rsidRDefault="007E3FEC" w:rsidP="008F4F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sDREB1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2943" w:type="pct"/>
            <w:noWrap/>
            <w:vAlign w:val="bottom"/>
            <w:hideMark/>
          </w:tcPr>
          <w:p w14:paraId="1248A260" w14:textId="77777777" w:rsidR="007E3FEC" w:rsidRPr="008F0446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TCGTCGTCGTCGATGGC</w:t>
            </w:r>
          </w:p>
        </w:tc>
        <w:tc>
          <w:tcPr>
            <w:tcW w:w="777" w:type="pct"/>
            <w:noWrap/>
            <w:vAlign w:val="bottom"/>
            <w:hideMark/>
          </w:tcPr>
          <w:p w14:paraId="078A088E" w14:textId="77777777" w:rsidR="007E3FEC" w:rsidRDefault="007E3FEC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E3FEC" w:rsidRPr="004143A7" w14:paraId="5D8512EC" w14:textId="77777777" w:rsidTr="008F4F0D">
        <w:trPr>
          <w:trHeight w:val="315"/>
        </w:trPr>
        <w:tc>
          <w:tcPr>
            <w:tcW w:w="308" w:type="pct"/>
            <w:hideMark/>
          </w:tcPr>
          <w:p w14:paraId="4F925039" w14:textId="77777777" w:rsidR="007E3FEC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72" w:type="pct"/>
            <w:noWrap/>
            <w:vAlign w:val="bottom"/>
            <w:hideMark/>
          </w:tcPr>
          <w:p w14:paraId="3B1C6EDA" w14:textId="77777777" w:rsidR="007E3FEC" w:rsidRPr="008F0446" w:rsidRDefault="007E3FEC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sDREB1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2943" w:type="pct"/>
            <w:noWrap/>
            <w:vAlign w:val="bottom"/>
            <w:hideMark/>
          </w:tcPr>
          <w:p w14:paraId="4CD57A5C" w14:textId="77777777" w:rsidR="007E3FEC" w:rsidRPr="008F0446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AGTGACATGGGCTGGGACC</w:t>
            </w:r>
          </w:p>
        </w:tc>
        <w:tc>
          <w:tcPr>
            <w:tcW w:w="777" w:type="pct"/>
            <w:noWrap/>
            <w:vAlign w:val="bottom"/>
            <w:hideMark/>
          </w:tcPr>
          <w:p w14:paraId="34C3FB1B" w14:textId="77777777" w:rsidR="007E3FEC" w:rsidRDefault="007E3FEC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E3FEC" w:rsidRPr="004143A7" w14:paraId="5A5DF7D6" w14:textId="77777777" w:rsidTr="008F4F0D">
        <w:trPr>
          <w:trHeight w:val="315"/>
        </w:trPr>
        <w:tc>
          <w:tcPr>
            <w:tcW w:w="308" w:type="pct"/>
            <w:hideMark/>
          </w:tcPr>
          <w:p w14:paraId="5533D8F3" w14:textId="77777777" w:rsidR="007E3FEC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72" w:type="pct"/>
            <w:noWrap/>
            <w:vAlign w:val="bottom"/>
            <w:hideMark/>
          </w:tcPr>
          <w:p w14:paraId="4116CDBA" w14:textId="77777777" w:rsidR="007E3FEC" w:rsidRPr="008F0446" w:rsidRDefault="007E3FEC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sDREB1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2943" w:type="pct"/>
            <w:noWrap/>
            <w:vAlign w:val="bottom"/>
            <w:hideMark/>
          </w:tcPr>
          <w:p w14:paraId="22DF1E2E" w14:textId="77777777" w:rsidR="007E3FEC" w:rsidRPr="008F0446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GCATCGGAAGCCAGAAAAG</w:t>
            </w:r>
          </w:p>
        </w:tc>
        <w:tc>
          <w:tcPr>
            <w:tcW w:w="777" w:type="pct"/>
            <w:noWrap/>
            <w:vAlign w:val="bottom"/>
            <w:hideMark/>
          </w:tcPr>
          <w:p w14:paraId="64959ABC" w14:textId="77777777" w:rsidR="007E3FEC" w:rsidRDefault="007E3FEC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E3FEC" w:rsidRPr="004143A7" w14:paraId="71C555C7" w14:textId="77777777" w:rsidTr="008F4F0D">
        <w:trPr>
          <w:trHeight w:val="315"/>
        </w:trPr>
        <w:tc>
          <w:tcPr>
            <w:tcW w:w="308" w:type="pct"/>
            <w:hideMark/>
          </w:tcPr>
          <w:p w14:paraId="61F9A8E7" w14:textId="77777777" w:rsidR="007E3FEC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72" w:type="pct"/>
            <w:noWrap/>
            <w:vAlign w:val="bottom"/>
            <w:hideMark/>
          </w:tcPr>
          <w:p w14:paraId="41D18FCB" w14:textId="77777777" w:rsidR="007E3FEC" w:rsidRPr="008F0446" w:rsidRDefault="007E3FEC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sCOR4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2943" w:type="pct"/>
            <w:noWrap/>
            <w:vAlign w:val="bottom"/>
            <w:hideMark/>
          </w:tcPr>
          <w:p w14:paraId="1F862B7A" w14:textId="77777777" w:rsidR="007E3FEC" w:rsidRPr="008F0446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CTCTTCGACAACCTCCTT</w:t>
            </w:r>
          </w:p>
        </w:tc>
        <w:tc>
          <w:tcPr>
            <w:tcW w:w="777" w:type="pct"/>
            <w:noWrap/>
            <w:vAlign w:val="bottom"/>
            <w:hideMark/>
          </w:tcPr>
          <w:p w14:paraId="793E9ACB" w14:textId="77777777" w:rsidR="007E3FEC" w:rsidRDefault="007E3FEC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E3FEC" w:rsidRPr="004143A7" w14:paraId="6D3FE51B" w14:textId="77777777" w:rsidTr="008F4F0D">
        <w:trPr>
          <w:trHeight w:val="315"/>
        </w:trPr>
        <w:tc>
          <w:tcPr>
            <w:tcW w:w="308" w:type="pct"/>
            <w:hideMark/>
          </w:tcPr>
          <w:p w14:paraId="3A78B332" w14:textId="77777777" w:rsidR="007E3FEC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72" w:type="pct"/>
            <w:noWrap/>
            <w:vAlign w:val="bottom"/>
            <w:hideMark/>
          </w:tcPr>
          <w:p w14:paraId="437F6167" w14:textId="77777777" w:rsidR="007E3FEC" w:rsidRPr="008F0446" w:rsidRDefault="007E3FEC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sCOR4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2943" w:type="pct"/>
            <w:noWrap/>
            <w:vAlign w:val="bottom"/>
            <w:hideMark/>
          </w:tcPr>
          <w:p w14:paraId="08C876E6" w14:textId="77777777" w:rsidR="007E3FEC" w:rsidRPr="008F0446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TCCTTCTTTGGCTCTTCC</w:t>
            </w:r>
          </w:p>
        </w:tc>
        <w:tc>
          <w:tcPr>
            <w:tcW w:w="777" w:type="pct"/>
            <w:noWrap/>
            <w:vAlign w:val="bottom"/>
            <w:hideMark/>
          </w:tcPr>
          <w:p w14:paraId="0D861E2A" w14:textId="77777777" w:rsidR="007E3FEC" w:rsidRDefault="007E3FEC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E3FEC" w:rsidRPr="004143A7" w14:paraId="0E9065CA" w14:textId="77777777" w:rsidTr="00DB6739">
        <w:trPr>
          <w:trHeight w:val="315"/>
        </w:trPr>
        <w:tc>
          <w:tcPr>
            <w:tcW w:w="308" w:type="pct"/>
            <w:hideMark/>
          </w:tcPr>
          <w:p w14:paraId="47453152" w14:textId="77777777" w:rsidR="007E3FEC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72" w:type="pct"/>
            <w:noWrap/>
            <w:hideMark/>
          </w:tcPr>
          <w:p w14:paraId="44820203" w14:textId="77777777" w:rsidR="007E3FEC" w:rsidRPr="008F0446" w:rsidRDefault="007E3FEC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sTPP1-F</w:t>
            </w:r>
          </w:p>
        </w:tc>
        <w:tc>
          <w:tcPr>
            <w:tcW w:w="2943" w:type="pct"/>
            <w:noWrap/>
            <w:hideMark/>
          </w:tcPr>
          <w:p w14:paraId="4A940428" w14:textId="77777777" w:rsidR="007E3FEC" w:rsidRPr="008F0446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TCGCCTATTGTGGATGAT</w:t>
            </w:r>
          </w:p>
        </w:tc>
        <w:tc>
          <w:tcPr>
            <w:tcW w:w="777" w:type="pct"/>
            <w:noWrap/>
            <w:vAlign w:val="bottom"/>
            <w:hideMark/>
          </w:tcPr>
          <w:p w14:paraId="2B704EEB" w14:textId="77777777" w:rsidR="007E3FEC" w:rsidRDefault="007E3FEC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E3FEC" w:rsidRPr="004143A7" w14:paraId="61F432C6" w14:textId="77777777" w:rsidTr="00DB6739">
        <w:trPr>
          <w:trHeight w:val="315"/>
        </w:trPr>
        <w:tc>
          <w:tcPr>
            <w:tcW w:w="308" w:type="pct"/>
            <w:hideMark/>
          </w:tcPr>
          <w:p w14:paraId="549DB6BF" w14:textId="77777777" w:rsidR="007E3FEC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72" w:type="pct"/>
            <w:noWrap/>
            <w:hideMark/>
          </w:tcPr>
          <w:p w14:paraId="4178985A" w14:textId="77777777" w:rsidR="007E3FEC" w:rsidRPr="008F0446" w:rsidRDefault="007E3FEC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sTPP1-R</w:t>
            </w:r>
          </w:p>
        </w:tc>
        <w:tc>
          <w:tcPr>
            <w:tcW w:w="2943" w:type="pct"/>
            <w:noWrap/>
            <w:hideMark/>
          </w:tcPr>
          <w:p w14:paraId="4A797BCD" w14:textId="77777777" w:rsidR="007E3FEC" w:rsidRPr="008F0446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5F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ACCTTATTGCGGGACCTT</w:t>
            </w:r>
          </w:p>
        </w:tc>
        <w:tc>
          <w:tcPr>
            <w:tcW w:w="777" w:type="pct"/>
            <w:noWrap/>
            <w:vAlign w:val="bottom"/>
            <w:hideMark/>
          </w:tcPr>
          <w:p w14:paraId="318F4FC6" w14:textId="77777777" w:rsidR="007E3FEC" w:rsidRDefault="007E3FEC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E3FEC" w:rsidRPr="004143A7" w14:paraId="4F5CB0C2" w14:textId="77777777" w:rsidTr="008F4F0D">
        <w:trPr>
          <w:trHeight w:val="315"/>
        </w:trPr>
        <w:tc>
          <w:tcPr>
            <w:tcW w:w="308" w:type="pct"/>
            <w:hideMark/>
          </w:tcPr>
          <w:p w14:paraId="704CB995" w14:textId="77777777" w:rsidR="007E3FEC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72" w:type="pct"/>
            <w:noWrap/>
            <w:hideMark/>
          </w:tcPr>
          <w:p w14:paraId="4A78794C" w14:textId="77777777" w:rsidR="007E3FEC" w:rsidRPr="008F0446" w:rsidRDefault="007E3FEC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4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MYB3R2-F</w:t>
            </w:r>
          </w:p>
        </w:tc>
        <w:tc>
          <w:tcPr>
            <w:tcW w:w="2943" w:type="pct"/>
            <w:noWrap/>
            <w:hideMark/>
          </w:tcPr>
          <w:p w14:paraId="0AD22F4E" w14:textId="77777777" w:rsidR="007E3FEC" w:rsidRPr="008F0446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4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GTTTCTATCTCGTTCC</w:t>
            </w:r>
          </w:p>
        </w:tc>
        <w:tc>
          <w:tcPr>
            <w:tcW w:w="777" w:type="pct"/>
            <w:noWrap/>
            <w:vAlign w:val="bottom"/>
            <w:hideMark/>
          </w:tcPr>
          <w:p w14:paraId="3C6D7CE2" w14:textId="77777777" w:rsidR="007E3FEC" w:rsidRDefault="007E3FEC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E3FEC" w:rsidRPr="004143A7" w14:paraId="6EAD6F11" w14:textId="77777777" w:rsidTr="008F4F0D">
        <w:trPr>
          <w:trHeight w:val="315"/>
        </w:trPr>
        <w:tc>
          <w:tcPr>
            <w:tcW w:w="308" w:type="pct"/>
            <w:hideMark/>
          </w:tcPr>
          <w:p w14:paraId="31F5E755" w14:textId="77777777" w:rsidR="007E3FEC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72" w:type="pct"/>
            <w:noWrap/>
            <w:hideMark/>
          </w:tcPr>
          <w:p w14:paraId="41B86E16" w14:textId="77777777" w:rsidR="007E3FEC" w:rsidRPr="008F0446" w:rsidRDefault="007E3FEC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04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MYB3R2-R</w:t>
            </w:r>
          </w:p>
        </w:tc>
        <w:tc>
          <w:tcPr>
            <w:tcW w:w="2943" w:type="pct"/>
            <w:noWrap/>
            <w:hideMark/>
          </w:tcPr>
          <w:p w14:paraId="5B642366" w14:textId="77777777" w:rsidR="007E3FEC" w:rsidRPr="008F0446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4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TCCAAGCCCTTACCAC</w:t>
            </w:r>
          </w:p>
        </w:tc>
        <w:tc>
          <w:tcPr>
            <w:tcW w:w="777" w:type="pct"/>
            <w:noWrap/>
            <w:vAlign w:val="bottom"/>
            <w:hideMark/>
          </w:tcPr>
          <w:p w14:paraId="2BAEDEFE" w14:textId="77777777" w:rsidR="007E3FEC" w:rsidRDefault="007E3FEC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E3FEC" w:rsidRPr="004143A7" w14:paraId="65B8BA50" w14:textId="77777777" w:rsidTr="00DB6739">
        <w:trPr>
          <w:trHeight w:val="315"/>
        </w:trPr>
        <w:tc>
          <w:tcPr>
            <w:tcW w:w="308" w:type="pct"/>
            <w:hideMark/>
          </w:tcPr>
          <w:p w14:paraId="0E8AD33E" w14:textId="77777777" w:rsidR="007E3FEC" w:rsidRDefault="006D0173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72" w:type="pct"/>
            <w:noWrap/>
            <w:vAlign w:val="center"/>
            <w:hideMark/>
          </w:tcPr>
          <w:p w14:paraId="7ED6B2EF" w14:textId="77777777" w:rsidR="007E3FEC" w:rsidRPr="007D499B" w:rsidRDefault="007E3FEC" w:rsidP="00947D1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-R</w:t>
            </w:r>
          </w:p>
        </w:tc>
        <w:tc>
          <w:tcPr>
            <w:tcW w:w="2943" w:type="pct"/>
            <w:noWrap/>
            <w:vAlign w:val="bottom"/>
            <w:hideMark/>
          </w:tcPr>
          <w:p w14:paraId="0D9B6A9F" w14:textId="77777777" w:rsidR="007E3FEC" w:rsidRPr="007D499B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D7D">
              <w:rPr>
                <w:rFonts w:ascii="Times New Roman" w:hAnsi="Times New Roman" w:cs="Times New Roman"/>
                <w:sz w:val="24"/>
                <w:szCs w:val="24"/>
              </w:rPr>
              <w:t>TACATGCTTAACGTAATTCAACAG</w:t>
            </w:r>
          </w:p>
        </w:tc>
        <w:tc>
          <w:tcPr>
            <w:tcW w:w="777" w:type="pct"/>
            <w:noWrap/>
            <w:vAlign w:val="bottom"/>
            <w:hideMark/>
          </w:tcPr>
          <w:p w14:paraId="1E56098A" w14:textId="77777777" w:rsidR="007E3FEC" w:rsidRDefault="007E3FEC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7E3FEC" w:rsidRPr="004143A7" w14:paraId="5EBF7FD2" w14:textId="77777777" w:rsidTr="008F4F0D">
        <w:trPr>
          <w:trHeight w:val="315"/>
        </w:trPr>
        <w:tc>
          <w:tcPr>
            <w:tcW w:w="308" w:type="pct"/>
            <w:hideMark/>
          </w:tcPr>
          <w:p w14:paraId="7AD07E54" w14:textId="77777777" w:rsidR="007E3FEC" w:rsidRPr="004143A7" w:rsidRDefault="006D0173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972" w:type="pct"/>
            <w:noWrap/>
            <w:vAlign w:val="center"/>
            <w:hideMark/>
          </w:tcPr>
          <w:p w14:paraId="2B8B529B" w14:textId="77777777" w:rsidR="007E3FEC" w:rsidRPr="004143A7" w:rsidRDefault="007E3FEC" w:rsidP="00947D1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sUBQ5-F</w:t>
            </w:r>
          </w:p>
        </w:tc>
        <w:tc>
          <w:tcPr>
            <w:tcW w:w="2943" w:type="pct"/>
            <w:noWrap/>
            <w:vAlign w:val="center"/>
            <w:hideMark/>
          </w:tcPr>
          <w:p w14:paraId="1AECC1FA" w14:textId="77777777" w:rsidR="007E3FEC" w:rsidRPr="00BF6EE0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E0">
              <w:rPr>
                <w:rFonts w:ascii="Times New Roman" w:hAnsi="Times New Roman" w:cs="Times New Roman"/>
                <w:sz w:val="24"/>
                <w:szCs w:val="24"/>
              </w:rPr>
              <w:t>CCAGGACAAGATGATCTGCC</w:t>
            </w:r>
          </w:p>
        </w:tc>
        <w:tc>
          <w:tcPr>
            <w:tcW w:w="777" w:type="pct"/>
            <w:noWrap/>
            <w:vAlign w:val="center"/>
            <w:hideMark/>
          </w:tcPr>
          <w:p w14:paraId="07DA5A1B" w14:textId="77777777" w:rsidR="007E3FEC" w:rsidRPr="00BF6EE0" w:rsidRDefault="007E3FEC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E3FEC" w:rsidRPr="004143A7" w14:paraId="002C8F55" w14:textId="77777777" w:rsidTr="008F4F0D">
        <w:trPr>
          <w:trHeight w:val="315"/>
        </w:trPr>
        <w:tc>
          <w:tcPr>
            <w:tcW w:w="308" w:type="pct"/>
            <w:hideMark/>
          </w:tcPr>
          <w:p w14:paraId="73977619" w14:textId="77777777" w:rsidR="007E3FEC" w:rsidRPr="004143A7" w:rsidRDefault="006D0173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72" w:type="pct"/>
            <w:noWrap/>
            <w:vAlign w:val="center"/>
            <w:hideMark/>
          </w:tcPr>
          <w:p w14:paraId="149AA2FB" w14:textId="77777777" w:rsidR="007E3FEC" w:rsidRPr="004143A7" w:rsidRDefault="007E3FEC" w:rsidP="00947D1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sUBQ5-R</w:t>
            </w:r>
          </w:p>
        </w:tc>
        <w:tc>
          <w:tcPr>
            <w:tcW w:w="2943" w:type="pct"/>
            <w:noWrap/>
            <w:vAlign w:val="center"/>
            <w:hideMark/>
          </w:tcPr>
          <w:p w14:paraId="0B6B4171" w14:textId="77777777" w:rsidR="007E3FEC" w:rsidRPr="00BF6EE0" w:rsidRDefault="007E3FEC" w:rsidP="00947D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6EE0">
              <w:rPr>
                <w:rFonts w:ascii="Times New Roman" w:hAnsi="Times New Roman" w:cs="Times New Roman"/>
                <w:sz w:val="24"/>
                <w:szCs w:val="24"/>
              </w:rPr>
              <w:t>AAGAAGCTGAAGCATCCAGC</w:t>
            </w:r>
          </w:p>
        </w:tc>
        <w:tc>
          <w:tcPr>
            <w:tcW w:w="777" w:type="pct"/>
            <w:noWrap/>
            <w:vAlign w:val="center"/>
            <w:hideMark/>
          </w:tcPr>
          <w:p w14:paraId="2CBA3FC1" w14:textId="77777777" w:rsidR="007E3FEC" w:rsidRPr="00BF6EE0" w:rsidRDefault="007E3FEC" w:rsidP="00947D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E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4883568B" w14:textId="77777777" w:rsidR="00455EFF" w:rsidRPr="00F06AAE" w:rsidRDefault="00455EFF" w:rsidP="00455EFF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9BE1D8" w14:textId="77777777" w:rsidR="005C2395" w:rsidRDefault="005C2395"/>
    <w:sectPr w:rsidR="005C2395" w:rsidSect="00C57E6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F9CA6F" w14:textId="77777777" w:rsidR="006B5C7E" w:rsidRDefault="006B5C7E" w:rsidP="003D18D2">
      <w:pPr>
        <w:spacing w:after="0" w:line="240" w:lineRule="auto"/>
      </w:pPr>
      <w:r>
        <w:separator/>
      </w:r>
    </w:p>
  </w:endnote>
  <w:endnote w:type="continuationSeparator" w:id="0">
    <w:p w14:paraId="1FE614C7" w14:textId="77777777" w:rsidR="006B5C7E" w:rsidRDefault="006B5C7E" w:rsidP="003D1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0247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7A41507" w14:textId="77777777" w:rsidR="00D77046" w:rsidRPr="0086331B" w:rsidRDefault="007B037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6331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55EFF" w:rsidRPr="0086331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6331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D017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6331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CC7A666" w14:textId="77777777" w:rsidR="00D77046" w:rsidRDefault="006B5C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9EF8F0" w14:textId="77777777" w:rsidR="006B5C7E" w:rsidRDefault="006B5C7E" w:rsidP="003D18D2">
      <w:pPr>
        <w:spacing w:after="0" w:line="240" w:lineRule="auto"/>
      </w:pPr>
      <w:r>
        <w:separator/>
      </w:r>
    </w:p>
  </w:footnote>
  <w:footnote w:type="continuationSeparator" w:id="0">
    <w:p w14:paraId="297C5171" w14:textId="77777777" w:rsidR="006B5C7E" w:rsidRDefault="006B5C7E" w:rsidP="003D18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5EFF"/>
    <w:rsid w:val="000905DD"/>
    <w:rsid w:val="000A292B"/>
    <w:rsid w:val="0010629F"/>
    <w:rsid w:val="00115896"/>
    <w:rsid w:val="0013190B"/>
    <w:rsid w:val="001564E5"/>
    <w:rsid w:val="00176EB0"/>
    <w:rsid w:val="001C5DF9"/>
    <w:rsid w:val="002A55D4"/>
    <w:rsid w:val="002D475E"/>
    <w:rsid w:val="003A0E27"/>
    <w:rsid w:val="003D18D2"/>
    <w:rsid w:val="00455EFF"/>
    <w:rsid w:val="004E66BC"/>
    <w:rsid w:val="00532C65"/>
    <w:rsid w:val="005A0524"/>
    <w:rsid w:val="005C2395"/>
    <w:rsid w:val="005D5AB3"/>
    <w:rsid w:val="005D7D7D"/>
    <w:rsid w:val="00610A4F"/>
    <w:rsid w:val="00647D6E"/>
    <w:rsid w:val="00651B7E"/>
    <w:rsid w:val="006B2543"/>
    <w:rsid w:val="006B5C7E"/>
    <w:rsid w:val="006B7895"/>
    <w:rsid w:val="006D0173"/>
    <w:rsid w:val="007928A6"/>
    <w:rsid w:val="007B0372"/>
    <w:rsid w:val="007B1211"/>
    <w:rsid w:val="007D2525"/>
    <w:rsid w:val="007D499B"/>
    <w:rsid w:val="007E3FEC"/>
    <w:rsid w:val="00803B79"/>
    <w:rsid w:val="008376F2"/>
    <w:rsid w:val="00850910"/>
    <w:rsid w:val="008F0446"/>
    <w:rsid w:val="008F4F0D"/>
    <w:rsid w:val="00945F98"/>
    <w:rsid w:val="00980E29"/>
    <w:rsid w:val="00986FC9"/>
    <w:rsid w:val="00A01AF7"/>
    <w:rsid w:val="00A30FA8"/>
    <w:rsid w:val="00A429C7"/>
    <w:rsid w:val="00A757F9"/>
    <w:rsid w:val="00AC5D2B"/>
    <w:rsid w:val="00AD48CD"/>
    <w:rsid w:val="00B10E92"/>
    <w:rsid w:val="00BA76A3"/>
    <w:rsid w:val="00C027F0"/>
    <w:rsid w:val="00C445FB"/>
    <w:rsid w:val="00C57171"/>
    <w:rsid w:val="00C64EC2"/>
    <w:rsid w:val="00C65F8C"/>
    <w:rsid w:val="00CA0812"/>
    <w:rsid w:val="00CB3EC4"/>
    <w:rsid w:val="00D16E47"/>
    <w:rsid w:val="00D7174B"/>
    <w:rsid w:val="00DA5FDA"/>
    <w:rsid w:val="00DC1995"/>
    <w:rsid w:val="00DF0F10"/>
    <w:rsid w:val="00E14A8D"/>
    <w:rsid w:val="00E17179"/>
    <w:rsid w:val="00E9481A"/>
    <w:rsid w:val="00FC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14891"/>
  <w15:docId w15:val="{795EC92C-48ED-4377-B2B7-988DDAF4C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5E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EFF"/>
  </w:style>
  <w:style w:type="paragraph" w:styleId="BalloonText">
    <w:name w:val="Balloon Text"/>
    <w:basedOn w:val="Normal"/>
    <w:link w:val="BalloonTextChar"/>
    <w:uiPriority w:val="99"/>
    <w:semiHidden/>
    <w:unhideWhenUsed/>
    <w:rsid w:val="008F0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44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B25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8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5736A6-34BC-4043-A9E7-7578AB4D4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esh</dc:creator>
  <cp:lastModifiedBy>Sidra Amiri</cp:lastModifiedBy>
  <cp:revision>2</cp:revision>
  <dcterms:created xsi:type="dcterms:W3CDTF">2019-11-18T10:20:00Z</dcterms:created>
  <dcterms:modified xsi:type="dcterms:W3CDTF">2019-11-18T10:20:00Z</dcterms:modified>
</cp:coreProperties>
</file>